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45ED1" w14:textId="66904AAE" w:rsidR="000434D5" w:rsidRPr="003C31C1" w:rsidRDefault="000434D5" w:rsidP="000434D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1</w:t>
      </w:r>
      <w:r w:rsidR="00B46304"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rvey questions recommended by the 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Joint Consultation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n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Approaches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o Measure Coverage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 Nutrition Counseling Interventions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625"/>
        <w:gridCol w:w="5040"/>
        <w:gridCol w:w="3420"/>
      </w:tblGrid>
      <w:tr w:rsidR="00212B45" w:rsidRPr="00212B45" w14:paraId="2A756943" w14:textId="77777777" w:rsidTr="00212B45">
        <w:tc>
          <w:tcPr>
            <w:tcW w:w="625" w:type="dxa"/>
          </w:tcPr>
          <w:p w14:paraId="1CC27D0A" w14:textId="70E343DF" w:rsidR="00212B45" w:rsidRPr="00212B45" w:rsidRDefault="00212B45" w:rsidP="00212B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212B45">
              <w:rPr>
                <w:b/>
              </w:rPr>
              <w:t>No.</w:t>
            </w:r>
          </w:p>
        </w:tc>
        <w:tc>
          <w:tcPr>
            <w:tcW w:w="5040" w:type="dxa"/>
          </w:tcPr>
          <w:p w14:paraId="6C439D4E" w14:textId="7CC9F226" w:rsidR="00212B45" w:rsidRPr="00212B45" w:rsidRDefault="00212B45" w:rsidP="00212B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212B45">
              <w:rPr>
                <w:b/>
              </w:rPr>
              <w:t>Question</w:t>
            </w:r>
          </w:p>
        </w:tc>
        <w:tc>
          <w:tcPr>
            <w:tcW w:w="3420" w:type="dxa"/>
          </w:tcPr>
          <w:p w14:paraId="78F6ADC5" w14:textId="6C92386A" w:rsidR="00212B45" w:rsidRPr="00212B45" w:rsidRDefault="00212B45" w:rsidP="00212B45">
            <w:pPr>
              <w:jc w:val="center"/>
              <w:rPr>
                <w:b/>
              </w:rPr>
            </w:pPr>
            <w:r w:rsidRPr="00212B45">
              <w:rPr>
                <w:b/>
              </w:rPr>
              <w:t>Response</w:t>
            </w:r>
          </w:p>
        </w:tc>
      </w:tr>
      <w:tr w:rsidR="000434D5" w14:paraId="102E21DC" w14:textId="77777777" w:rsidTr="00212B45">
        <w:tc>
          <w:tcPr>
            <w:tcW w:w="625" w:type="dxa"/>
          </w:tcPr>
          <w:p w14:paraId="7C664819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1</w:t>
            </w:r>
          </w:p>
        </w:tc>
        <w:tc>
          <w:tcPr>
            <w:tcW w:w="5040" w:type="dxa"/>
          </w:tcPr>
          <w:p w14:paraId="7AE8DA0E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During this pregnancy, did a health care provider or community worker talk with you about</w:t>
            </w:r>
          </w:p>
          <w:p w14:paraId="027E8310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 xml:space="preserve">breastfeeding? </w:t>
            </w:r>
          </w:p>
          <w:p w14:paraId="52025421" w14:textId="7739E120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br/>
              <w:t>(</w:t>
            </w:r>
            <w:r w:rsidRPr="00212B45">
              <w:rPr>
                <w:i/>
              </w:rPr>
              <w:t>to be asked with other antenatal care questions</w:t>
            </w:r>
            <w:r>
              <w:t>)</w:t>
            </w:r>
          </w:p>
        </w:tc>
        <w:tc>
          <w:tcPr>
            <w:tcW w:w="3420" w:type="dxa"/>
          </w:tcPr>
          <w:p w14:paraId="3E62585F" w14:textId="77777777" w:rsidR="000434D5" w:rsidRDefault="000434D5" w:rsidP="00BF5398">
            <w:r>
              <w:t>⃝    Yes</w:t>
            </w:r>
          </w:p>
          <w:p w14:paraId="5DE4FAF1" w14:textId="77777777" w:rsidR="000434D5" w:rsidRDefault="000434D5" w:rsidP="00BF5398">
            <w:r>
              <w:t>⃝    No</w:t>
            </w:r>
          </w:p>
          <w:p w14:paraId="347BE5DD" w14:textId="77777777" w:rsidR="000434D5" w:rsidRDefault="000434D5" w:rsidP="00BF5398">
            <w:r>
              <w:t>⃝    Don’t Know</w:t>
            </w:r>
          </w:p>
        </w:tc>
      </w:tr>
      <w:tr w:rsidR="000434D5" w14:paraId="7EB28F3B" w14:textId="77777777" w:rsidTr="00212B45">
        <w:tc>
          <w:tcPr>
            <w:tcW w:w="625" w:type="dxa"/>
          </w:tcPr>
          <w:p w14:paraId="54D5AED7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2</w:t>
            </w:r>
          </w:p>
        </w:tc>
        <w:tc>
          <w:tcPr>
            <w:tcW w:w="5040" w:type="dxa"/>
          </w:tcPr>
          <w:p w14:paraId="4536657D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 xml:space="preserve">During the first two days after (NAME)’s birth, did any health care provider do the following: </w:t>
            </w:r>
            <w:r>
              <w:br/>
            </w:r>
          </w:p>
          <w:p w14:paraId="24A1579B" w14:textId="4A76A8CC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(</w:t>
            </w:r>
            <w:r w:rsidRPr="00212B45">
              <w:rPr>
                <w:i/>
              </w:rPr>
              <w:t>to be asked with other postnatal care questions</w:t>
            </w:r>
            <w:r>
              <w:t>)</w:t>
            </w:r>
          </w:p>
        </w:tc>
        <w:tc>
          <w:tcPr>
            <w:tcW w:w="3420" w:type="dxa"/>
          </w:tcPr>
          <w:p w14:paraId="5CAAA58E" w14:textId="77777777" w:rsidR="000434D5" w:rsidRDefault="000434D5" w:rsidP="00BF5398">
            <w:r>
              <w:t>⃝    Examine the chord?</w:t>
            </w:r>
          </w:p>
          <w:p w14:paraId="199E2708" w14:textId="77777777" w:rsidR="000434D5" w:rsidRDefault="000434D5" w:rsidP="00BF5398">
            <w:r>
              <w:t>⃝    Measure Temperature?</w:t>
            </w:r>
          </w:p>
          <w:p w14:paraId="634C2DB4" w14:textId="77777777" w:rsidR="000434D5" w:rsidRDefault="000434D5" w:rsidP="00212B45">
            <w:pPr>
              <w:ind w:left="436" w:hanging="436"/>
            </w:pPr>
            <w:r>
              <w:t>⃝    Counsel you on danger signs for newborns?</w:t>
            </w:r>
          </w:p>
          <w:p w14:paraId="7C823D63" w14:textId="77777777" w:rsidR="000434D5" w:rsidRDefault="000434D5" w:rsidP="00BF5398">
            <w:r>
              <w:t>⃝    Counsel you on breastfeeding?</w:t>
            </w:r>
          </w:p>
          <w:p w14:paraId="2B79E77E" w14:textId="77777777" w:rsidR="000434D5" w:rsidRDefault="000434D5" w:rsidP="00BF5398">
            <w:r>
              <w:t>⃝    Observe breastfeeding?</w:t>
            </w:r>
          </w:p>
        </w:tc>
      </w:tr>
      <w:tr w:rsidR="000434D5" w14:paraId="69341116" w14:textId="77777777" w:rsidTr="00212B45">
        <w:tc>
          <w:tcPr>
            <w:tcW w:w="625" w:type="dxa"/>
          </w:tcPr>
          <w:p w14:paraId="232DCF0F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3</w:t>
            </w:r>
          </w:p>
        </w:tc>
        <w:tc>
          <w:tcPr>
            <w:tcW w:w="5040" w:type="dxa"/>
          </w:tcPr>
          <w:p w14:paraId="2F6D3968" w14:textId="52E052E9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During the first month after (NAME)’s birth (but after first two days), did a health care provider or community worker talk with you about breastfeeding?</w:t>
            </w:r>
          </w:p>
          <w:p w14:paraId="02D9A112" w14:textId="77777777" w:rsidR="00212B45" w:rsidRDefault="00212B45" w:rsidP="00BF5398">
            <w:pPr>
              <w:autoSpaceDE w:val="0"/>
              <w:autoSpaceDN w:val="0"/>
              <w:adjustRightInd w:val="0"/>
              <w:spacing w:line="240" w:lineRule="auto"/>
            </w:pPr>
          </w:p>
          <w:p w14:paraId="0C402526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(</w:t>
            </w:r>
            <w:r w:rsidRPr="00212B45">
              <w:rPr>
                <w:i/>
              </w:rPr>
              <w:t>to be asked with other postnatal care questions</w:t>
            </w:r>
            <w:r>
              <w:t>)</w:t>
            </w:r>
          </w:p>
        </w:tc>
        <w:tc>
          <w:tcPr>
            <w:tcW w:w="3420" w:type="dxa"/>
          </w:tcPr>
          <w:p w14:paraId="13DDD888" w14:textId="77777777" w:rsidR="000434D5" w:rsidRDefault="000434D5" w:rsidP="00BF5398">
            <w:r>
              <w:t>⃝    Yes</w:t>
            </w:r>
          </w:p>
          <w:p w14:paraId="40C895F3" w14:textId="77777777" w:rsidR="000434D5" w:rsidRDefault="000434D5" w:rsidP="00BF5398">
            <w:r>
              <w:t>⃝    No</w:t>
            </w:r>
          </w:p>
          <w:p w14:paraId="6A2D5C1F" w14:textId="77777777" w:rsidR="000434D5" w:rsidRDefault="000434D5" w:rsidP="00BF5398">
            <w:r>
              <w:t>⃝    Don’t Know</w:t>
            </w:r>
          </w:p>
        </w:tc>
      </w:tr>
      <w:tr w:rsidR="000434D5" w14:paraId="3C57C855" w14:textId="77777777" w:rsidTr="00212B45">
        <w:tc>
          <w:tcPr>
            <w:tcW w:w="625" w:type="dxa"/>
          </w:tcPr>
          <w:p w14:paraId="0D80748D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4</w:t>
            </w:r>
          </w:p>
        </w:tc>
        <w:tc>
          <w:tcPr>
            <w:tcW w:w="5040" w:type="dxa"/>
          </w:tcPr>
          <w:p w14:paraId="14040CDB" w14:textId="77777777" w:rsidR="000434D5" w:rsidRPr="00597BD0" w:rsidRDefault="000434D5" w:rsidP="00BF5398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>
              <w:t>In the last six months, did a health care provider or community worker talk with you about how to feed your child?</w:t>
            </w:r>
          </w:p>
        </w:tc>
        <w:tc>
          <w:tcPr>
            <w:tcW w:w="3420" w:type="dxa"/>
          </w:tcPr>
          <w:p w14:paraId="7A6DF9E8" w14:textId="77777777" w:rsidR="000434D5" w:rsidRDefault="000434D5" w:rsidP="00BF5398">
            <w:r>
              <w:t>⃝    Yes</w:t>
            </w:r>
          </w:p>
          <w:p w14:paraId="68193D01" w14:textId="77777777" w:rsidR="000434D5" w:rsidRDefault="000434D5" w:rsidP="00BF5398">
            <w:r>
              <w:t>⃝    No</w:t>
            </w:r>
          </w:p>
          <w:p w14:paraId="2B4635CB" w14:textId="77777777" w:rsidR="000434D5" w:rsidRDefault="000434D5" w:rsidP="00BF5398">
            <w:r>
              <w:t>⃝    Don’t Know</w:t>
            </w:r>
          </w:p>
          <w:p w14:paraId="3F8A6BD6" w14:textId="77777777" w:rsidR="000434D5" w:rsidRDefault="000434D5" w:rsidP="00BF5398">
            <w:r>
              <w:t>⃝    No response</w:t>
            </w:r>
          </w:p>
        </w:tc>
      </w:tr>
      <w:tr w:rsidR="000434D5" w14:paraId="04C96847" w14:textId="77777777" w:rsidTr="00212B45">
        <w:tc>
          <w:tcPr>
            <w:tcW w:w="625" w:type="dxa"/>
          </w:tcPr>
          <w:p w14:paraId="0EAD4BAF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4a</w:t>
            </w:r>
          </w:p>
        </w:tc>
        <w:tc>
          <w:tcPr>
            <w:tcW w:w="5040" w:type="dxa"/>
          </w:tcPr>
          <w:p w14:paraId="3F918D1F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(If yes) What topics did he or she talk with you about?</w:t>
            </w:r>
          </w:p>
          <w:p w14:paraId="1908A1BE" w14:textId="77777777" w:rsidR="00212B45" w:rsidRDefault="00212B45" w:rsidP="00BF5398">
            <w:pPr>
              <w:autoSpaceDE w:val="0"/>
              <w:autoSpaceDN w:val="0"/>
              <w:adjustRightInd w:val="0"/>
              <w:spacing w:line="240" w:lineRule="auto"/>
            </w:pPr>
          </w:p>
          <w:p w14:paraId="293D3425" w14:textId="7B31BB07" w:rsidR="000434D5" w:rsidRPr="00597BD0" w:rsidRDefault="000434D5" w:rsidP="00BF5398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>
              <w:t>(</w:t>
            </w:r>
            <w:r w:rsidRPr="00212B45">
              <w:rPr>
                <w:i/>
              </w:rPr>
              <w:t>list would differentiate topics on breastfeeding and topics on complementary feeding</w:t>
            </w:r>
            <w:r>
              <w:t>)</w:t>
            </w:r>
          </w:p>
        </w:tc>
        <w:tc>
          <w:tcPr>
            <w:tcW w:w="3420" w:type="dxa"/>
          </w:tcPr>
          <w:p w14:paraId="2C06326E" w14:textId="5A6DB43E" w:rsidR="000434D5" w:rsidRDefault="00212B45" w:rsidP="00BF5398">
            <w:r>
              <w:t>&lt;To be determined&gt;</w:t>
            </w:r>
          </w:p>
        </w:tc>
      </w:tr>
    </w:tbl>
    <w:p w14:paraId="3DB215C1" w14:textId="77777777" w:rsidR="000434D5" w:rsidRDefault="000434D5" w:rsidP="000434D5">
      <w:pPr>
        <w:spacing w:line="259" w:lineRule="auto"/>
      </w:pPr>
      <w:r>
        <w:br w:type="page"/>
      </w:r>
    </w:p>
    <w:p w14:paraId="73F95C29" w14:textId="5702125B" w:rsidR="000434D5" w:rsidRPr="003C31C1" w:rsidRDefault="000434D5" w:rsidP="000434D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Table </w:t>
      </w:r>
      <w:r w:rsidRPr="003C31C1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="00B46304" w:rsidRPr="003C31C1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.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List of studies or surveys included in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he 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review 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5176"/>
        <w:gridCol w:w="1485"/>
        <w:gridCol w:w="2689"/>
      </w:tblGrid>
      <w:tr w:rsidR="000434D5" w14:paraId="01F1368D" w14:textId="77777777" w:rsidTr="003C3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405182F0" w14:textId="77777777" w:rsidR="000434D5" w:rsidRDefault="000434D5" w:rsidP="00212B45">
            <w:pPr>
              <w:jc w:val="center"/>
            </w:pPr>
            <w:r w:rsidRPr="003A6155">
              <w:rPr>
                <w:rFonts w:eastAsia="Times New Roman" w:cs="Arial"/>
                <w:kern w:val="24"/>
              </w:rPr>
              <w:t>P</w:t>
            </w:r>
            <w:r>
              <w:rPr>
                <w:rFonts w:eastAsia="Times New Roman" w:cs="Arial"/>
                <w:kern w:val="24"/>
              </w:rPr>
              <w:t>roject/survey</w:t>
            </w:r>
          </w:p>
        </w:tc>
        <w:tc>
          <w:tcPr>
            <w:tcW w:w="794" w:type="pct"/>
          </w:tcPr>
          <w:p w14:paraId="1218F659" w14:textId="77777777" w:rsidR="000434D5" w:rsidRDefault="000434D5" w:rsidP="0021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kern w:val="24"/>
              </w:rPr>
              <w:t>Country</w:t>
            </w:r>
          </w:p>
        </w:tc>
        <w:tc>
          <w:tcPr>
            <w:tcW w:w="1438" w:type="pct"/>
          </w:tcPr>
          <w:p w14:paraId="62AF80E8" w14:textId="77777777" w:rsidR="000434D5" w:rsidRDefault="000434D5" w:rsidP="0021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kern w:val="24"/>
              </w:rPr>
              <w:t>Survey round</w:t>
            </w:r>
          </w:p>
        </w:tc>
      </w:tr>
      <w:tr w:rsidR="000434D5" w14:paraId="612DEE92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1DC672C7" w14:textId="77777777" w:rsidR="000434D5" w:rsidRPr="003A6155" w:rsidRDefault="000434D5" w:rsidP="00BF5398">
            <w:pPr>
              <w:rPr>
                <w:rFonts w:eastAsia="Times New Roman" w:cs="Arial"/>
                <w:color w:val="000000" w:themeColor="text1"/>
                <w:kern w:val="24"/>
              </w:rPr>
            </w:pPr>
            <w:r>
              <w:rPr>
                <w:rFonts w:eastAsia="Times New Roman" w:cs="Arial"/>
                <w:color w:val="000000" w:themeColor="text1"/>
                <w:kern w:val="24"/>
              </w:rPr>
              <w:t>Program evaluations</w:t>
            </w:r>
          </w:p>
        </w:tc>
      </w:tr>
      <w:tr w:rsidR="000434D5" w14:paraId="7A5BB229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 w:val="restart"/>
          </w:tcPr>
          <w:p w14:paraId="3A264350" w14:textId="77777777" w:rsidR="000434D5" w:rsidRPr="00F21EA6" w:rsidRDefault="000434D5" w:rsidP="00BF5398">
            <w:pPr>
              <w:rPr>
                <w:bCs w:val="0"/>
              </w:rPr>
            </w:pP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A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live 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&amp;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T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hrive (A&amp;T), IYCF study</w:t>
            </w:r>
          </w:p>
          <w:p w14:paraId="68F11998" w14:textId="77777777" w:rsidR="000434D5" w:rsidRPr="00F21EA6" w:rsidRDefault="000434D5" w:rsidP="00BF5398">
            <w:pPr>
              <w:rPr>
                <w:b w:val="0"/>
              </w:rPr>
            </w:pPr>
          </w:p>
        </w:tc>
        <w:tc>
          <w:tcPr>
            <w:tcW w:w="794" w:type="pct"/>
          </w:tcPr>
          <w:p w14:paraId="046FCBA4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Bangladesh </w:t>
            </w:r>
          </w:p>
        </w:tc>
        <w:tc>
          <w:tcPr>
            <w:tcW w:w="1438" w:type="pct"/>
          </w:tcPr>
          <w:p w14:paraId="4FE409E0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4</w:t>
            </w:r>
          </w:p>
        </w:tc>
      </w:tr>
      <w:tr w:rsidR="000434D5" w14:paraId="5FCB2C31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/>
          </w:tcPr>
          <w:p w14:paraId="2ACEBC4B" w14:textId="77777777" w:rsidR="000434D5" w:rsidRPr="00F21EA6" w:rsidRDefault="000434D5" w:rsidP="00BF5398">
            <w:pPr>
              <w:rPr>
                <w:b w:val="0"/>
              </w:rPr>
            </w:pPr>
          </w:p>
        </w:tc>
        <w:tc>
          <w:tcPr>
            <w:tcW w:w="794" w:type="pct"/>
          </w:tcPr>
          <w:p w14:paraId="581A4437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Vietnam</w:t>
            </w:r>
          </w:p>
        </w:tc>
        <w:tc>
          <w:tcPr>
            <w:tcW w:w="1438" w:type="pct"/>
          </w:tcPr>
          <w:p w14:paraId="02B7C9F3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4</w:t>
            </w:r>
          </w:p>
        </w:tc>
      </w:tr>
      <w:tr w:rsidR="000434D5" w14:paraId="62625244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/>
          </w:tcPr>
          <w:p w14:paraId="106B477F" w14:textId="77777777" w:rsidR="000434D5" w:rsidRPr="00F21EA6" w:rsidRDefault="000434D5" w:rsidP="00BF5398">
            <w:pPr>
              <w:rPr>
                <w:b w:val="0"/>
              </w:rPr>
            </w:pPr>
          </w:p>
        </w:tc>
        <w:tc>
          <w:tcPr>
            <w:tcW w:w="794" w:type="pct"/>
          </w:tcPr>
          <w:p w14:paraId="7EA288A2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Ethiopia</w:t>
            </w:r>
          </w:p>
        </w:tc>
        <w:tc>
          <w:tcPr>
            <w:tcW w:w="1438" w:type="pct"/>
          </w:tcPr>
          <w:p w14:paraId="3C60A337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7</w:t>
            </w:r>
          </w:p>
        </w:tc>
      </w:tr>
      <w:tr w:rsidR="000434D5" w14:paraId="2476B8FD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/>
          </w:tcPr>
          <w:p w14:paraId="70FADA02" w14:textId="77777777" w:rsidR="000434D5" w:rsidRPr="00F21EA6" w:rsidRDefault="000434D5" w:rsidP="00BF5398">
            <w:pPr>
              <w:rPr>
                <w:b w:val="0"/>
              </w:rPr>
            </w:pPr>
          </w:p>
        </w:tc>
        <w:tc>
          <w:tcPr>
            <w:tcW w:w="794" w:type="pct"/>
          </w:tcPr>
          <w:p w14:paraId="628A80BA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urkina Faso</w:t>
            </w:r>
          </w:p>
        </w:tc>
        <w:tc>
          <w:tcPr>
            <w:tcW w:w="1438" w:type="pct"/>
          </w:tcPr>
          <w:p w14:paraId="76793F1A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7</w:t>
            </w:r>
          </w:p>
        </w:tc>
      </w:tr>
      <w:tr w:rsidR="000434D5" w14:paraId="2FD381C2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 w:val="restart"/>
          </w:tcPr>
          <w:p w14:paraId="79A39527" w14:textId="77777777" w:rsidR="000434D5" w:rsidRPr="00F21EA6" w:rsidRDefault="000434D5" w:rsidP="00BF5398">
            <w:pPr>
              <w:rPr>
                <w:rFonts w:eastAsia="Times New Roman" w:cs="Arial"/>
                <w:bCs w:val="0"/>
                <w:color w:val="000000" w:themeColor="text1"/>
                <w:kern w:val="24"/>
              </w:rPr>
            </w:pP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A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live 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&amp;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T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hrive (A&amp;T), M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aternal nutrition study</w:t>
            </w:r>
          </w:p>
          <w:p w14:paraId="139DF1CE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</w:p>
        </w:tc>
        <w:tc>
          <w:tcPr>
            <w:tcW w:w="794" w:type="pct"/>
          </w:tcPr>
          <w:p w14:paraId="2D523066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angladesh</w:t>
            </w:r>
          </w:p>
        </w:tc>
        <w:tc>
          <w:tcPr>
            <w:tcW w:w="1438" w:type="pct"/>
          </w:tcPr>
          <w:p w14:paraId="45177440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6</w:t>
            </w:r>
          </w:p>
        </w:tc>
      </w:tr>
      <w:tr w:rsidR="000434D5" w14:paraId="75543A45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  <w:vMerge/>
          </w:tcPr>
          <w:p w14:paraId="6025C664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</w:p>
        </w:tc>
        <w:tc>
          <w:tcPr>
            <w:tcW w:w="794" w:type="pct"/>
          </w:tcPr>
          <w:p w14:paraId="2438DF25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India</w:t>
            </w:r>
          </w:p>
        </w:tc>
        <w:tc>
          <w:tcPr>
            <w:tcW w:w="1438" w:type="pct"/>
          </w:tcPr>
          <w:p w14:paraId="34D548BD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aseline 2017</w:t>
            </w:r>
          </w:p>
        </w:tc>
      </w:tr>
      <w:tr w:rsidR="000434D5" w14:paraId="18465834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3B4C7170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Common Application Software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CA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7EA89FA3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India</w:t>
            </w:r>
          </w:p>
        </w:tc>
        <w:tc>
          <w:tcPr>
            <w:tcW w:w="1438" w:type="pct"/>
          </w:tcPr>
          <w:p w14:paraId="26013B22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Process Evaluation 2017</w:t>
            </w:r>
          </w:p>
        </w:tc>
      </w:tr>
      <w:tr w:rsidR="000434D5" w14:paraId="7E1F6A6B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5DB275FE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Convergence</w:t>
            </w:r>
          </w:p>
        </w:tc>
        <w:tc>
          <w:tcPr>
            <w:tcW w:w="794" w:type="pct"/>
          </w:tcPr>
          <w:p w14:paraId="22656678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India</w:t>
            </w:r>
          </w:p>
        </w:tc>
        <w:tc>
          <w:tcPr>
            <w:tcW w:w="1438" w:type="pct"/>
          </w:tcPr>
          <w:p w14:paraId="2718D13A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2014</w:t>
            </w:r>
          </w:p>
        </w:tc>
      </w:tr>
      <w:tr w:rsidR="000434D5" w14:paraId="3E595848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16428E99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Mama SASHA</w:t>
            </w:r>
          </w:p>
        </w:tc>
        <w:tc>
          <w:tcPr>
            <w:tcW w:w="794" w:type="pct"/>
          </w:tcPr>
          <w:p w14:paraId="126543A6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Kenya</w:t>
            </w:r>
          </w:p>
        </w:tc>
        <w:tc>
          <w:tcPr>
            <w:tcW w:w="1438" w:type="pct"/>
          </w:tcPr>
          <w:p w14:paraId="51E0F665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4</w:t>
            </w:r>
          </w:p>
        </w:tc>
      </w:tr>
      <w:tr w:rsidR="000434D5" w14:paraId="08DAB2AA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049CA8F6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Preventing Malnutrition in Children under 2 Approach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PM2A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090AA0F0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Guatemala, Burundi</w:t>
            </w:r>
          </w:p>
        </w:tc>
        <w:tc>
          <w:tcPr>
            <w:tcW w:w="1438" w:type="pct"/>
          </w:tcPr>
          <w:p w14:paraId="77CCDA2C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4</w:t>
            </w:r>
          </w:p>
        </w:tc>
      </w:tr>
      <w:tr w:rsidR="000434D5" w14:paraId="2250D63A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4904CDCB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Innovative Approaches for the Prevention of Undernutrition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PROMI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5857BAC3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urkina Faso, Mali</w:t>
            </w:r>
          </w:p>
        </w:tc>
        <w:tc>
          <w:tcPr>
            <w:tcW w:w="1438" w:type="pct"/>
          </w:tcPr>
          <w:p w14:paraId="38A4B8C3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7</w:t>
            </w:r>
          </w:p>
        </w:tc>
      </w:tr>
      <w:tr w:rsidR="000434D5" w14:paraId="1E0A3D05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12372A31" w14:textId="77777777" w:rsidR="000434D5" w:rsidRPr="00824131" w:rsidRDefault="000434D5" w:rsidP="00BF5398">
            <w:pPr>
              <w:rPr>
                <w:b w:val="0"/>
                <w:lang w:val="fr-CH"/>
              </w:rPr>
            </w:pPr>
            <w:r w:rsidRPr="00824131">
              <w:rPr>
                <w:rFonts w:eastAsia="Times New Roman" w:cs="Arial"/>
                <w:b w:val="0"/>
                <w:color w:val="000000" w:themeColor="text1"/>
                <w:kern w:val="24"/>
                <w:lang w:val="fr-CH"/>
              </w:rPr>
              <w:t>Soutenir l’Exploitation Familiale pour Lancer l’Élevage des Volailles et Valoriser l’Économie Rurale (SELEVER)</w:t>
            </w:r>
          </w:p>
        </w:tc>
        <w:tc>
          <w:tcPr>
            <w:tcW w:w="794" w:type="pct"/>
          </w:tcPr>
          <w:p w14:paraId="695A5956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urkina Faso</w:t>
            </w:r>
          </w:p>
        </w:tc>
        <w:tc>
          <w:tcPr>
            <w:tcW w:w="1438" w:type="pct"/>
          </w:tcPr>
          <w:p w14:paraId="4A2239A5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7</w:t>
            </w:r>
          </w:p>
        </w:tc>
      </w:tr>
      <w:tr w:rsidR="000434D5" w14:paraId="765E1D0B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09D3A6A3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Sanitation Hygiene Infant Nutrition Efficacy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trial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SHINE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17AC6913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Zimbabwe</w:t>
            </w:r>
          </w:p>
        </w:tc>
        <w:tc>
          <w:tcPr>
            <w:tcW w:w="1438" w:type="pct"/>
          </w:tcPr>
          <w:p w14:paraId="4C47B7AC" w14:textId="03946A14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Baseline </w:t>
            </w:r>
            <w:r w:rsidR="00212B45">
              <w:rPr>
                <w:rFonts w:eastAsia="Times New Roman" w:cs="Arial"/>
                <w:color w:val="000000" w:themeColor="text1"/>
                <w:kern w:val="24"/>
              </w:rPr>
              <w:t xml:space="preserve">2016 </w:t>
            </w:r>
            <w:r>
              <w:rPr>
                <w:rFonts w:eastAsia="Times New Roman" w:cs="Arial"/>
                <w:color w:val="000000" w:themeColor="text1"/>
                <w:kern w:val="24"/>
              </w:rPr>
              <w:t>–</w:t>
            </w:r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</w:t>
            </w:r>
            <w:proofErr w:type="gram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18</w:t>
            </w:r>
            <w:r>
              <w:rPr>
                <w:rFonts w:eastAsia="Times New Roman" w:cs="Arial"/>
                <w:color w:val="000000" w:themeColor="text1"/>
                <w:kern w:val="24"/>
              </w:rPr>
              <w:t xml:space="preserve"> </w:t>
            </w:r>
            <w:r w:rsidRPr="003A6155">
              <w:rPr>
                <w:rFonts w:eastAsia="Times New Roman" w:cs="Arial"/>
                <w:color w:val="000000" w:themeColor="text1"/>
                <w:kern w:val="24"/>
              </w:rPr>
              <w:t>mo</w:t>
            </w:r>
            <w:r>
              <w:rPr>
                <w:rFonts w:eastAsia="Times New Roman" w:cs="Arial"/>
                <w:color w:val="000000" w:themeColor="text1"/>
                <w:kern w:val="24"/>
              </w:rPr>
              <w:t>nth</w:t>
            </w:r>
            <w:proofErr w:type="gram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visit</w:t>
            </w:r>
          </w:p>
        </w:tc>
      </w:tr>
      <w:tr w:rsidR="000434D5" w14:paraId="02C0C5D7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138D2DDA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Transfer Modality Research Initiative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TMRI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2A24CB9B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angladesh</w:t>
            </w:r>
          </w:p>
        </w:tc>
        <w:tc>
          <w:tcPr>
            <w:tcW w:w="1438" w:type="pct"/>
          </w:tcPr>
          <w:p w14:paraId="60A3B0C1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6155">
              <w:rPr>
                <w:rFonts w:eastAsia="Times New Roman" w:cs="Arial"/>
                <w:color w:val="000000" w:themeColor="text1"/>
                <w:kern w:val="24"/>
              </w:rPr>
              <w:t>Endline</w:t>
            </w:r>
            <w:proofErr w:type="spellEnd"/>
            <w:r w:rsidRPr="003A6155">
              <w:rPr>
                <w:rFonts w:eastAsia="Times New Roman" w:cs="Arial"/>
                <w:color w:val="000000" w:themeColor="text1"/>
                <w:kern w:val="24"/>
              </w:rPr>
              <w:t xml:space="preserve"> 2014</w:t>
            </w:r>
          </w:p>
        </w:tc>
      </w:tr>
      <w:tr w:rsidR="000434D5" w14:paraId="0202D96E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387287E5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Targeting and Realigning Agriculture for Improved Nutrition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TRAIN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1CD43E47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angladesh</w:t>
            </w:r>
          </w:p>
        </w:tc>
        <w:tc>
          <w:tcPr>
            <w:tcW w:w="1438" w:type="pct"/>
          </w:tcPr>
          <w:p w14:paraId="1565EB5C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aseline 2016</w:t>
            </w:r>
          </w:p>
        </w:tc>
      </w:tr>
      <w:tr w:rsidR="000434D5" w14:paraId="139A1498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425BFC7F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Women Improving Nutrition through Group-based Strategie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WING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5DF25C12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India</w:t>
            </w:r>
          </w:p>
        </w:tc>
        <w:tc>
          <w:tcPr>
            <w:tcW w:w="1438" w:type="pct"/>
          </w:tcPr>
          <w:p w14:paraId="35C2F768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Midline 2017</w:t>
            </w:r>
          </w:p>
        </w:tc>
      </w:tr>
      <w:tr w:rsidR="000434D5" w14:paraId="4E1ACADC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1914CD75" w14:textId="77777777" w:rsidR="000434D5" w:rsidRPr="003A6155" w:rsidRDefault="000434D5" w:rsidP="00BF5398">
            <w:pPr>
              <w:rPr>
                <w:rFonts w:eastAsia="Times New Roman" w:cs="Arial"/>
                <w:color w:val="000000" w:themeColor="text1"/>
                <w:kern w:val="24"/>
              </w:rPr>
            </w:pPr>
            <w:r>
              <w:t>Nationally representative surveys</w:t>
            </w:r>
          </w:p>
        </w:tc>
      </w:tr>
      <w:tr w:rsidR="000434D5" w14:paraId="574B943B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74E52D17" w14:textId="77777777" w:rsidR="000434D5" w:rsidRPr="00F21EA6" w:rsidRDefault="000434D5" w:rsidP="00BF5398">
            <w:pPr>
              <w:rPr>
                <w:b w:val="0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Performance Monitoring and Accountability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2020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PMA2020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</w:t>
            </w:r>
          </w:p>
        </w:tc>
        <w:tc>
          <w:tcPr>
            <w:tcW w:w="794" w:type="pct"/>
          </w:tcPr>
          <w:p w14:paraId="16FFBD06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Burkina Faso, Kenya</w:t>
            </w:r>
          </w:p>
        </w:tc>
        <w:tc>
          <w:tcPr>
            <w:tcW w:w="1438" w:type="pct"/>
          </w:tcPr>
          <w:p w14:paraId="6C0357C8" w14:textId="77777777" w:rsidR="000434D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Round 2 2018</w:t>
            </w:r>
          </w:p>
        </w:tc>
      </w:tr>
      <w:tr w:rsidR="000434D5" w14:paraId="7829BE39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09828FF3" w14:textId="77777777" w:rsidR="000434D5" w:rsidRPr="00F21EA6" w:rsidRDefault="000434D5" w:rsidP="00BF5398">
            <w:pPr>
              <w:rPr>
                <w:rFonts w:eastAsia="Times New Roman" w:cs="Arial"/>
                <w:b w:val="0"/>
                <w:color w:val="000000" w:themeColor="text1"/>
                <w:kern w:val="24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Demographic and Health Survey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DH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 - 7</w:t>
            </w:r>
          </w:p>
        </w:tc>
        <w:tc>
          <w:tcPr>
            <w:tcW w:w="794" w:type="pct"/>
          </w:tcPr>
          <w:p w14:paraId="70D9220F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3A6155">
              <w:rPr>
                <w:rFonts w:eastAsia="Times New Roman" w:cs="Arial"/>
                <w:color w:val="000000" w:themeColor="text1"/>
                <w:kern w:val="24"/>
              </w:rPr>
              <w:t>Various</w:t>
            </w:r>
          </w:p>
        </w:tc>
        <w:tc>
          <w:tcPr>
            <w:tcW w:w="1438" w:type="pct"/>
          </w:tcPr>
          <w:p w14:paraId="54FC8FE9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</w:p>
        </w:tc>
      </w:tr>
      <w:tr w:rsidR="000434D5" w14:paraId="25449604" w14:textId="77777777" w:rsidTr="003C3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pct"/>
          </w:tcPr>
          <w:p w14:paraId="74739614" w14:textId="77777777" w:rsidR="000434D5" w:rsidRPr="00F21EA6" w:rsidRDefault="000434D5" w:rsidP="00BF5398">
            <w:pPr>
              <w:rPr>
                <w:rFonts w:eastAsia="Times New Roman" w:cs="Arial"/>
                <w:color w:val="000000" w:themeColor="text1"/>
                <w:kern w:val="24"/>
              </w:rPr>
            </w:pPr>
            <w:r w:rsidRPr="00E00347">
              <w:rPr>
                <w:rFonts w:eastAsia="Times New Roman" w:cs="Arial"/>
                <w:b w:val="0"/>
                <w:color w:val="000000" w:themeColor="text1"/>
                <w:kern w:val="24"/>
              </w:rPr>
              <w:t>Multiple Indicator Cluster Survey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 xml:space="preserve"> (</w:t>
            </w:r>
            <w:r w:rsidRPr="00F21EA6">
              <w:rPr>
                <w:rFonts w:eastAsia="Times New Roman" w:cs="Arial"/>
                <w:b w:val="0"/>
                <w:color w:val="000000" w:themeColor="text1"/>
                <w:kern w:val="24"/>
              </w:rPr>
              <w:t>MICS</w:t>
            </w:r>
            <w:r>
              <w:rPr>
                <w:rFonts w:eastAsia="Times New Roman" w:cs="Arial"/>
                <w:b w:val="0"/>
                <w:color w:val="000000" w:themeColor="text1"/>
                <w:kern w:val="24"/>
              </w:rPr>
              <w:t>) - 6</w:t>
            </w:r>
          </w:p>
        </w:tc>
        <w:tc>
          <w:tcPr>
            <w:tcW w:w="794" w:type="pct"/>
          </w:tcPr>
          <w:p w14:paraId="11516365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>
              <w:rPr>
                <w:rFonts w:eastAsia="Times New Roman" w:cs="Arial"/>
                <w:color w:val="000000" w:themeColor="text1"/>
                <w:kern w:val="24"/>
              </w:rPr>
              <w:t>Various</w:t>
            </w:r>
          </w:p>
        </w:tc>
        <w:tc>
          <w:tcPr>
            <w:tcW w:w="1438" w:type="pct"/>
          </w:tcPr>
          <w:p w14:paraId="7A5EE358" w14:textId="77777777" w:rsidR="000434D5" w:rsidRPr="003A6155" w:rsidRDefault="000434D5" w:rsidP="00BF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</w:p>
        </w:tc>
      </w:tr>
    </w:tbl>
    <w:p w14:paraId="533BD26C" w14:textId="77777777" w:rsidR="000434D5" w:rsidRDefault="000434D5" w:rsidP="000434D5"/>
    <w:p w14:paraId="39045133" w14:textId="77777777" w:rsidR="000434D5" w:rsidRDefault="000434D5" w:rsidP="000434D5">
      <w:pPr>
        <w:spacing w:line="259" w:lineRule="auto"/>
      </w:pPr>
      <w:r>
        <w:br w:type="page"/>
      </w:r>
    </w:p>
    <w:p w14:paraId="75ABF4CE" w14:textId="78208E83" w:rsidR="000434D5" w:rsidRPr="003C31C1" w:rsidRDefault="000434D5" w:rsidP="000434D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Table </w:t>
      </w:r>
      <w:r w:rsidRPr="003C31C1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3</w:t>
      </w:r>
      <w:r w:rsidR="00B46304" w:rsidRPr="003C31C1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.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Examples of questions on complementary feeding counseling that differed in child age and recall periods </w:t>
      </w:r>
      <w:r w:rsidR="0053292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cross</w:t>
      </w:r>
      <w:r w:rsidR="00212B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two rounds of the 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PMA2020 Kenya (2017 and 2018)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535"/>
        <w:gridCol w:w="5580"/>
        <w:gridCol w:w="2430"/>
      </w:tblGrid>
      <w:tr w:rsidR="000434D5" w14:paraId="7873BDFB" w14:textId="77777777" w:rsidTr="00BF5398">
        <w:tc>
          <w:tcPr>
            <w:tcW w:w="535" w:type="dxa"/>
          </w:tcPr>
          <w:p w14:paraId="60DB7686" w14:textId="77777777" w:rsidR="000434D5" w:rsidRPr="0024472E" w:rsidRDefault="000434D5" w:rsidP="00BF5398">
            <w:pPr>
              <w:rPr>
                <w:b/>
              </w:rPr>
            </w:pPr>
          </w:p>
        </w:tc>
        <w:tc>
          <w:tcPr>
            <w:tcW w:w="8010" w:type="dxa"/>
            <w:gridSpan w:val="2"/>
          </w:tcPr>
          <w:p w14:paraId="5E5EDDE7" w14:textId="77777777" w:rsidR="000434D5" w:rsidRPr="0024472E" w:rsidRDefault="000434D5" w:rsidP="00BF5398">
            <w:pPr>
              <w:rPr>
                <w:b/>
              </w:rPr>
            </w:pPr>
            <w:r w:rsidRPr="0024472E">
              <w:rPr>
                <w:b/>
              </w:rPr>
              <w:t>201</w:t>
            </w:r>
            <w:r>
              <w:rPr>
                <w:b/>
              </w:rPr>
              <w:t>7</w:t>
            </w:r>
          </w:p>
        </w:tc>
      </w:tr>
      <w:tr w:rsidR="000434D5" w14:paraId="560D2012" w14:textId="77777777" w:rsidTr="00BF5398">
        <w:tc>
          <w:tcPr>
            <w:tcW w:w="535" w:type="dxa"/>
          </w:tcPr>
          <w:p w14:paraId="0B4C48F0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bookmarkStart w:id="0" w:name="_Hlk10668005"/>
            <w:r>
              <w:t>1</w:t>
            </w:r>
          </w:p>
        </w:tc>
        <w:tc>
          <w:tcPr>
            <w:tcW w:w="5580" w:type="dxa"/>
          </w:tcPr>
          <w:p w14:paraId="2901AE59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597BD0">
              <w:rPr>
                <w:b/>
                <w:i/>
              </w:rPr>
              <w:t>(Mothers with children aged 0-5 months)</w:t>
            </w:r>
            <w:r>
              <w:t xml:space="preserve"> </w:t>
            </w:r>
          </w:p>
          <w:p w14:paraId="0896D151" w14:textId="7D3D054F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24472E">
              <w:t>Did you ever receive any advice from a health</w:t>
            </w:r>
            <w:r>
              <w:t xml:space="preserve"> </w:t>
            </w:r>
            <w:r w:rsidRPr="0024472E">
              <w:t>worker at a facility about what liquids, semi-solid</w:t>
            </w:r>
            <w:r>
              <w:t xml:space="preserve"> </w:t>
            </w:r>
            <w:r w:rsidRPr="0024472E">
              <w:t>and solid foods to provide your child, other than</w:t>
            </w:r>
            <w:r>
              <w:t xml:space="preserve"> </w:t>
            </w:r>
            <w:r w:rsidRPr="0024472E">
              <w:t>breastmilk?</w:t>
            </w:r>
          </w:p>
        </w:tc>
        <w:tc>
          <w:tcPr>
            <w:tcW w:w="2430" w:type="dxa"/>
          </w:tcPr>
          <w:p w14:paraId="1CE8D7C3" w14:textId="77777777" w:rsidR="000434D5" w:rsidRDefault="000434D5" w:rsidP="00BF5398">
            <w:r>
              <w:t>⃝    Yes</w:t>
            </w:r>
          </w:p>
          <w:p w14:paraId="2BAA0452" w14:textId="77777777" w:rsidR="000434D5" w:rsidRDefault="000434D5" w:rsidP="00BF5398">
            <w:r>
              <w:t>⃝    No</w:t>
            </w:r>
          </w:p>
          <w:p w14:paraId="34748546" w14:textId="77777777" w:rsidR="000434D5" w:rsidRDefault="000434D5" w:rsidP="00BF5398">
            <w:r>
              <w:t>⃝    Don’t Know</w:t>
            </w:r>
          </w:p>
          <w:p w14:paraId="75298CD8" w14:textId="77777777" w:rsidR="000434D5" w:rsidRDefault="000434D5" w:rsidP="00BF5398">
            <w:r>
              <w:t>⃝    No response</w:t>
            </w:r>
          </w:p>
        </w:tc>
      </w:tr>
      <w:tr w:rsidR="000434D5" w14:paraId="496445D0" w14:textId="77777777" w:rsidTr="00BF5398">
        <w:tc>
          <w:tcPr>
            <w:tcW w:w="535" w:type="dxa"/>
          </w:tcPr>
          <w:p w14:paraId="50943811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2</w:t>
            </w:r>
          </w:p>
        </w:tc>
        <w:tc>
          <w:tcPr>
            <w:tcW w:w="5580" w:type="dxa"/>
          </w:tcPr>
          <w:p w14:paraId="151A5EB7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597BD0">
              <w:rPr>
                <w:b/>
                <w:i/>
              </w:rPr>
              <w:t>(Mothers with children aged 6-11 months)</w:t>
            </w:r>
            <w:r>
              <w:t xml:space="preserve"> </w:t>
            </w:r>
          </w:p>
          <w:p w14:paraId="6137C2BC" w14:textId="408A4F8B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24472E">
              <w:t>In the last 30 days, did you receive any advice</w:t>
            </w:r>
            <w:r>
              <w:t xml:space="preserve"> </w:t>
            </w:r>
            <w:r w:rsidRPr="0024472E">
              <w:t>from a health provider at a facility about what</w:t>
            </w:r>
            <w:r>
              <w:t xml:space="preserve"> </w:t>
            </w:r>
            <w:r w:rsidRPr="0024472E">
              <w:t>liquids, semi-solid, and solid foods to provide</w:t>
            </w:r>
            <w:r>
              <w:t xml:space="preserve"> </w:t>
            </w:r>
            <w:r w:rsidRPr="0024472E">
              <w:t>your child, other than breastmilk?</w:t>
            </w:r>
          </w:p>
        </w:tc>
        <w:tc>
          <w:tcPr>
            <w:tcW w:w="2430" w:type="dxa"/>
          </w:tcPr>
          <w:p w14:paraId="333688FB" w14:textId="77777777" w:rsidR="000434D5" w:rsidRDefault="000434D5" w:rsidP="00BF5398">
            <w:r>
              <w:t>⃝    Yes</w:t>
            </w:r>
          </w:p>
          <w:p w14:paraId="4E31C120" w14:textId="77777777" w:rsidR="000434D5" w:rsidRDefault="000434D5" w:rsidP="00BF5398">
            <w:r>
              <w:t>⃝    No</w:t>
            </w:r>
          </w:p>
          <w:p w14:paraId="65CACE73" w14:textId="77777777" w:rsidR="000434D5" w:rsidRDefault="000434D5" w:rsidP="00BF5398">
            <w:r>
              <w:t>⃝    Don’t Know</w:t>
            </w:r>
          </w:p>
          <w:p w14:paraId="305F0C36" w14:textId="77777777" w:rsidR="000434D5" w:rsidRDefault="000434D5" w:rsidP="00BF5398">
            <w:r>
              <w:t>⃝    No response</w:t>
            </w:r>
          </w:p>
        </w:tc>
      </w:tr>
      <w:bookmarkEnd w:id="0"/>
      <w:tr w:rsidR="000434D5" w14:paraId="6252BCEC" w14:textId="77777777" w:rsidTr="00BF5398">
        <w:tc>
          <w:tcPr>
            <w:tcW w:w="535" w:type="dxa"/>
          </w:tcPr>
          <w:p w14:paraId="26D7205E" w14:textId="77777777" w:rsidR="000434D5" w:rsidRPr="0024472E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3</w:t>
            </w:r>
          </w:p>
        </w:tc>
        <w:tc>
          <w:tcPr>
            <w:tcW w:w="5580" w:type="dxa"/>
          </w:tcPr>
          <w:p w14:paraId="1AF0FD3A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597BD0">
              <w:rPr>
                <w:b/>
                <w:i/>
              </w:rPr>
              <w:t>(Mothers with children aged 12-23 months)</w:t>
            </w:r>
            <w:r>
              <w:t xml:space="preserve"> </w:t>
            </w:r>
          </w:p>
          <w:p w14:paraId="26018DE4" w14:textId="2FB05671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24472E">
              <w:t>In the last 3 months, did you receive any advice</w:t>
            </w:r>
            <w:r>
              <w:t xml:space="preserve"> </w:t>
            </w:r>
            <w:r w:rsidRPr="0024472E">
              <w:t>from a health provider at a facility about what</w:t>
            </w:r>
            <w:r>
              <w:t xml:space="preserve"> </w:t>
            </w:r>
            <w:r w:rsidRPr="0024472E">
              <w:t>liquids, semi-solid, and solid foods to provide</w:t>
            </w:r>
            <w:r>
              <w:t xml:space="preserve"> </w:t>
            </w:r>
            <w:r w:rsidRPr="0024472E">
              <w:t>your child, other than breastmilk?</w:t>
            </w:r>
          </w:p>
        </w:tc>
        <w:tc>
          <w:tcPr>
            <w:tcW w:w="2430" w:type="dxa"/>
          </w:tcPr>
          <w:p w14:paraId="24AD3235" w14:textId="77777777" w:rsidR="000434D5" w:rsidRDefault="000434D5" w:rsidP="00BF5398">
            <w:r>
              <w:t>⃝    Yes</w:t>
            </w:r>
          </w:p>
          <w:p w14:paraId="236BCE95" w14:textId="77777777" w:rsidR="000434D5" w:rsidRDefault="000434D5" w:rsidP="00BF5398">
            <w:r>
              <w:t>⃝    No</w:t>
            </w:r>
          </w:p>
          <w:p w14:paraId="79E0EDDC" w14:textId="77777777" w:rsidR="000434D5" w:rsidRDefault="000434D5" w:rsidP="00BF5398">
            <w:r>
              <w:t>⃝    Don’t Know</w:t>
            </w:r>
          </w:p>
          <w:p w14:paraId="451218EB" w14:textId="77777777" w:rsidR="000434D5" w:rsidRDefault="000434D5" w:rsidP="00BF5398">
            <w:r>
              <w:t>⃝    No response</w:t>
            </w:r>
          </w:p>
        </w:tc>
      </w:tr>
      <w:tr w:rsidR="000434D5" w14:paraId="319BF867" w14:textId="77777777" w:rsidTr="00BF5398">
        <w:tc>
          <w:tcPr>
            <w:tcW w:w="535" w:type="dxa"/>
          </w:tcPr>
          <w:p w14:paraId="1B268380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8010" w:type="dxa"/>
            <w:gridSpan w:val="2"/>
          </w:tcPr>
          <w:p w14:paraId="2F8F9034" w14:textId="77777777" w:rsidR="000434D5" w:rsidRDefault="000434D5" w:rsidP="00BF5398">
            <w:r w:rsidRPr="00122940">
              <w:rPr>
                <w:b/>
              </w:rPr>
              <w:t>2018</w:t>
            </w:r>
          </w:p>
        </w:tc>
      </w:tr>
      <w:tr w:rsidR="000434D5" w14:paraId="3AC10EFB" w14:textId="77777777" w:rsidTr="00BF5398">
        <w:tc>
          <w:tcPr>
            <w:tcW w:w="535" w:type="dxa"/>
          </w:tcPr>
          <w:p w14:paraId="47955545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1</w:t>
            </w:r>
          </w:p>
        </w:tc>
        <w:tc>
          <w:tcPr>
            <w:tcW w:w="5580" w:type="dxa"/>
          </w:tcPr>
          <w:p w14:paraId="75C9EDFE" w14:textId="77777777" w:rsidR="00212B4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 w:rsidRPr="00597BD0">
              <w:rPr>
                <w:b/>
                <w:i/>
              </w:rPr>
              <w:t>(All mothers)</w:t>
            </w:r>
            <w:r>
              <w:t xml:space="preserve"> </w:t>
            </w:r>
          </w:p>
          <w:p w14:paraId="46F50757" w14:textId="2A2F5B2F" w:rsidR="000434D5" w:rsidRPr="00597BD0" w:rsidRDefault="000434D5" w:rsidP="00BF5398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>
              <w:t>Have you ever received any advice from a health provider or community health volunteer/worker about what liquids, semi-solid and solid foods to provide your child, other than breastmilk?</w:t>
            </w:r>
          </w:p>
        </w:tc>
        <w:tc>
          <w:tcPr>
            <w:tcW w:w="2430" w:type="dxa"/>
          </w:tcPr>
          <w:p w14:paraId="41277530" w14:textId="77777777" w:rsidR="000434D5" w:rsidRDefault="000434D5" w:rsidP="00BF5398">
            <w:r>
              <w:t>⃝    Yes</w:t>
            </w:r>
          </w:p>
          <w:p w14:paraId="21C79173" w14:textId="77777777" w:rsidR="000434D5" w:rsidRDefault="000434D5" w:rsidP="00BF5398">
            <w:r>
              <w:t>⃝    No</w:t>
            </w:r>
          </w:p>
          <w:p w14:paraId="0023A88C" w14:textId="77777777" w:rsidR="000434D5" w:rsidRDefault="000434D5" w:rsidP="00BF5398">
            <w:r>
              <w:t>⃝    Don’t Know</w:t>
            </w:r>
          </w:p>
          <w:p w14:paraId="7305A613" w14:textId="77777777" w:rsidR="000434D5" w:rsidRDefault="000434D5" w:rsidP="00BF5398">
            <w:r>
              <w:t>⃝    No response</w:t>
            </w:r>
          </w:p>
        </w:tc>
      </w:tr>
      <w:tr w:rsidR="000434D5" w14:paraId="1827C180" w14:textId="77777777" w:rsidTr="00BF5398">
        <w:tc>
          <w:tcPr>
            <w:tcW w:w="535" w:type="dxa"/>
          </w:tcPr>
          <w:p w14:paraId="1B688096" w14:textId="77777777" w:rsidR="000434D5" w:rsidRDefault="000434D5" w:rsidP="00BF5398">
            <w:pPr>
              <w:autoSpaceDE w:val="0"/>
              <w:autoSpaceDN w:val="0"/>
              <w:adjustRightInd w:val="0"/>
              <w:spacing w:line="240" w:lineRule="auto"/>
            </w:pPr>
            <w:r>
              <w:t>2</w:t>
            </w:r>
          </w:p>
        </w:tc>
        <w:tc>
          <w:tcPr>
            <w:tcW w:w="5580" w:type="dxa"/>
          </w:tcPr>
          <w:p w14:paraId="1319C653" w14:textId="77777777" w:rsidR="000434D5" w:rsidRPr="00597BD0" w:rsidRDefault="000434D5" w:rsidP="00BF5398">
            <w:pPr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>
              <w:t>How long has it been since you last received advice on feeding your child from a health provider or community health volunteer/worker?</w:t>
            </w:r>
          </w:p>
        </w:tc>
        <w:tc>
          <w:tcPr>
            <w:tcW w:w="2430" w:type="dxa"/>
          </w:tcPr>
          <w:p w14:paraId="5EDA0ABC" w14:textId="77777777" w:rsidR="000434D5" w:rsidRDefault="000434D5" w:rsidP="00BF5398">
            <w:r>
              <w:t>⃝    Less than 1 month</w:t>
            </w:r>
          </w:p>
          <w:p w14:paraId="6DDAAB0E" w14:textId="20BB6722" w:rsidR="000434D5" w:rsidRDefault="000434D5" w:rsidP="00BF5398">
            <w:r>
              <w:t xml:space="preserve">⃝    1–11 months </w:t>
            </w:r>
          </w:p>
          <w:p w14:paraId="78E13357" w14:textId="77777777" w:rsidR="000434D5" w:rsidRDefault="000434D5" w:rsidP="00BF5398">
            <w:r>
              <w:t>⃝    1 year or more</w:t>
            </w:r>
          </w:p>
          <w:p w14:paraId="727B892A" w14:textId="77777777" w:rsidR="000434D5" w:rsidRDefault="000434D5" w:rsidP="00BF5398">
            <w:r>
              <w:t>⃝    Don’t Know</w:t>
            </w:r>
          </w:p>
          <w:p w14:paraId="0849F424" w14:textId="77777777" w:rsidR="000434D5" w:rsidRDefault="000434D5" w:rsidP="00BF5398">
            <w:r>
              <w:t>⃝    No response</w:t>
            </w:r>
          </w:p>
        </w:tc>
      </w:tr>
    </w:tbl>
    <w:p w14:paraId="48371CB9" w14:textId="77777777" w:rsidR="000434D5" w:rsidRDefault="000434D5" w:rsidP="000434D5">
      <w:pPr>
        <w:spacing w:line="259" w:lineRule="auto"/>
      </w:pPr>
    </w:p>
    <w:p w14:paraId="0555BB27" w14:textId="77777777" w:rsidR="000434D5" w:rsidRDefault="000434D5" w:rsidP="000434D5">
      <w:pPr>
        <w:spacing w:line="259" w:lineRule="auto"/>
      </w:pPr>
      <w:r>
        <w:br w:type="page"/>
      </w:r>
    </w:p>
    <w:p w14:paraId="44F987C2" w14:textId="71127732" w:rsidR="000434D5" w:rsidRPr="003C31C1" w:rsidRDefault="000434D5" w:rsidP="000434D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4</w:t>
      </w:r>
      <w:r w:rsidR="00B46304"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3C31C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Percentage of women with children aged 0-23 months who reported receiving specific breastfeeding messages during counseling, PMA2020 Kenya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337"/>
        <w:gridCol w:w="1768"/>
        <w:gridCol w:w="1980"/>
      </w:tblGrid>
      <w:tr w:rsidR="000434D5" w14:paraId="497F0C4A" w14:textId="77777777" w:rsidTr="00BF5398">
        <w:tc>
          <w:tcPr>
            <w:tcW w:w="9085" w:type="dxa"/>
            <w:gridSpan w:val="3"/>
          </w:tcPr>
          <w:p w14:paraId="33D9E6FB" w14:textId="18D2E9C5" w:rsidR="000434D5" w:rsidRDefault="000434D5" w:rsidP="00BF5398">
            <w:r w:rsidRPr="006E6903">
              <w:rPr>
                <w:b/>
              </w:rPr>
              <w:t>Question:</w:t>
            </w:r>
            <w:r>
              <w:rPr>
                <w:b/>
              </w:rPr>
              <w:t xml:space="preserve"> </w:t>
            </w:r>
            <w:r w:rsidRPr="006E6903">
              <w:t xml:space="preserve">During your pregnancy with </w:t>
            </w:r>
            <w:r w:rsidR="00532928">
              <w:t>[</w:t>
            </w:r>
            <w:r w:rsidRPr="006E6903">
              <w:t>child</w:t>
            </w:r>
            <w:r w:rsidR="00532928">
              <w:t>]</w:t>
            </w:r>
            <w:r w:rsidRPr="006E6903">
              <w:t xml:space="preserve">, what information did you receive </w:t>
            </w:r>
            <w:r>
              <w:t>a</w:t>
            </w:r>
            <w:r w:rsidRPr="006E6903">
              <w:t>bo</w:t>
            </w:r>
            <w:r>
              <w:t>u</w:t>
            </w:r>
            <w:r w:rsidRPr="006E6903">
              <w:t xml:space="preserve">t how to feed your newborn baby? </w:t>
            </w:r>
          </w:p>
        </w:tc>
      </w:tr>
      <w:tr w:rsidR="000434D5" w14:paraId="02909EB5" w14:textId="77777777" w:rsidTr="00555576">
        <w:tc>
          <w:tcPr>
            <w:tcW w:w="5337" w:type="dxa"/>
          </w:tcPr>
          <w:p w14:paraId="2A075C4F" w14:textId="77777777" w:rsidR="000434D5" w:rsidRDefault="000434D5" w:rsidP="00BF5398"/>
        </w:tc>
        <w:tc>
          <w:tcPr>
            <w:tcW w:w="1768" w:type="dxa"/>
          </w:tcPr>
          <w:p w14:paraId="776D0BFA" w14:textId="77777777" w:rsidR="000434D5" w:rsidRPr="00532928" w:rsidRDefault="000434D5" w:rsidP="00B46304">
            <w:pPr>
              <w:jc w:val="center"/>
              <w:rPr>
                <w:b/>
              </w:rPr>
            </w:pPr>
            <w:r w:rsidRPr="00532928">
              <w:rPr>
                <w:b/>
              </w:rPr>
              <w:t>Unprompted</w:t>
            </w:r>
          </w:p>
          <w:p w14:paraId="2D716863" w14:textId="77777777" w:rsidR="000434D5" w:rsidRPr="00532928" w:rsidRDefault="000434D5" w:rsidP="00B46304">
            <w:pPr>
              <w:jc w:val="center"/>
              <w:rPr>
                <w:b/>
                <w:vertAlign w:val="superscript"/>
              </w:rPr>
            </w:pPr>
            <w:r w:rsidRPr="00532928">
              <w:rPr>
                <w:b/>
              </w:rPr>
              <w:t>(n=</w:t>
            </w:r>
            <w:proofErr w:type="gramStart"/>
            <w:r w:rsidRPr="00532928">
              <w:rPr>
                <w:b/>
              </w:rPr>
              <w:t>271)</w:t>
            </w:r>
            <w:r w:rsidRPr="00532928">
              <w:rPr>
                <w:rFonts w:ascii="Arial" w:hAnsi="Arial" w:cs="Arial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proofErr w:type="gramEnd"/>
            <w:r w:rsidRPr="00532928">
              <w:rPr>
                <w:b/>
                <w:vertAlign w:val="superscript"/>
              </w:rPr>
              <w:br/>
            </w:r>
            <w:r w:rsidRPr="00532928">
              <w:rPr>
                <w:b/>
              </w:rPr>
              <w:t>(%)</w:t>
            </w:r>
          </w:p>
        </w:tc>
        <w:tc>
          <w:tcPr>
            <w:tcW w:w="1980" w:type="dxa"/>
          </w:tcPr>
          <w:p w14:paraId="72BE6D76" w14:textId="456544D5" w:rsidR="000434D5" w:rsidRPr="00532928" w:rsidRDefault="000434D5" w:rsidP="00B46304">
            <w:pPr>
              <w:jc w:val="center"/>
              <w:rPr>
                <w:b/>
              </w:rPr>
            </w:pPr>
            <w:r w:rsidRPr="00532928">
              <w:rPr>
                <w:b/>
              </w:rPr>
              <w:t xml:space="preserve">Prompted </w:t>
            </w:r>
            <w:r w:rsidR="00532928">
              <w:rPr>
                <w:b/>
              </w:rPr>
              <w:t xml:space="preserve">in </w:t>
            </w:r>
            <w:r w:rsidRPr="00532928">
              <w:rPr>
                <w:b/>
              </w:rPr>
              <w:t>second pass</w:t>
            </w:r>
          </w:p>
          <w:p w14:paraId="0E7A3D5C" w14:textId="77777777" w:rsidR="000434D5" w:rsidRPr="00532928" w:rsidRDefault="000434D5" w:rsidP="00B46304">
            <w:pPr>
              <w:jc w:val="center"/>
              <w:rPr>
                <w:b/>
                <w:vertAlign w:val="superscript"/>
              </w:rPr>
            </w:pPr>
            <w:r w:rsidRPr="00532928">
              <w:rPr>
                <w:b/>
              </w:rPr>
              <w:t>(n=</w:t>
            </w:r>
            <w:proofErr w:type="gramStart"/>
            <w:r w:rsidRPr="00532928">
              <w:rPr>
                <w:b/>
              </w:rPr>
              <w:t>271)</w:t>
            </w:r>
            <w:r w:rsidRPr="00532928">
              <w:rPr>
                <w:rFonts w:ascii="Arial" w:hAnsi="Arial" w:cs="Arial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proofErr w:type="gramEnd"/>
            <w:r w:rsidRPr="00532928">
              <w:rPr>
                <w:b/>
                <w:vertAlign w:val="superscript"/>
              </w:rPr>
              <w:t xml:space="preserve"> </w:t>
            </w:r>
            <w:r w:rsidRPr="00532928">
              <w:rPr>
                <w:b/>
                <w:vertAlign w:val="superscript"/>
              </w:rPr>
              <w:br/>
            </w:r>
            <w:r w:rsidRPr="00532928">
              <w:rPr>
                <w:b/>
              </w:rPr>
              <w:t>(%)</w:t>
            </w:r>
          </w:p>
        </w:tc>
      </w:tr>
      <w:tr w:rsidR="000434D5" w14:paraId="320CC4DB" w14:textId="77777777" w:rsidTr="00555576">
        <w:tc>
          <w:tcPr>
            <w:tcW w:w="5337" w:type="dxa"/>
          </w:tcPr>
          <w:p w14:paraId="012546A5" w14:textId="77777777" w:rsidR="000434D5" w:rsidRDefault="000434D5" w:rsidP="00BF5398">
            <w:r w:rsidRPr="001323B4">
              <w:t>Exclusive breastfeeding (only feeding breast milk and nothing else except for prescribed medicine; no water)</w:t>
            </w:r>
          </w:p>
        </w:tc>
        <w:tc>
          <w:tcPr>
            <w:tcW w:w="1768" w:type="dxa"/>
          </w:tcPr>
          <w:p w14:paraId="0E13E6F6" w14:textId="77777777" w:rsidR="000434D5" w:rsidRDefault="000434D5" w:rsidP="00B46304">
            <w:pPr>
              <w:jc w:val="center"/>
            </w:pPr>
            <w:r>
              <w:t>91</w:t>
            </w:r>
          </w:p>
        </w:tc>
        <w:tc>
          <w:tcPr>
            <w:tcW w:w="1980" w:type="dxa"/>
          </w:tcPr>
          <w:p w14:paraId="2C902CA0" w14:textId="77777777" w:rsidR="000434D5" w:rsidRDefault="000434D5" w:rsidP="00B46304">
            <w:pPr>
              <w:jc w:val="center"/>
            </w:pPr>
            <w:r>
              <w:t>6</w:t>
            </w:r>
          </w:p>
        </w:tc>
      </w:tr>
      <w:tr w:rsidR="000434D5" w14:paraId="5104D3F2" w14:textId="77777777" w:rsidTr="00555576">
        <w:tc>
          <w:tcPr>
            <w:tcW w:w="5337" w:type="dxa"/>
          </w:tcPr>
          <w:p w14:paraId="2EE8E398" w14:textId="77777777" w:rsidR="000434D5" w:rsidRDefault="000434D5" w:rsidP="00BF5398">
            <w:r w:rsidRPr="001323B4">
              <w:t xml:space="preserve">Immediate breastfeeding (putting baby to breast immediately after birth/within 1 hour)  </w:t>
            </w:r>
          </w:p>
        </w:tc>
        <w:tc>
          <w:tcPr>
            <w:tcW w:w="1768" w:type="dxa"/>
          </w:tcPr>
          <w:p w14:paraId="3770167C" w14:textId="77777777" w:rsidR="000434D5" w:rsidRDefault="000434D5" w:rsidP="00B46304">
            <w:pPr>
              <w:jc w:val="center"/>
            </w:pPr>
            <w:r>
              <w:t>63</w:t>
            </w:r>
          </w:p>
        </w:tc>
        <w:tc>
          <w:tcPr>
            <w:tcW w:w="1980" w:type="dxa"/>
          </w:tcPr>
          <w:p w14:paraId="621B6BD6" w14:textId="77777777" w:rsidR="000434D5" w:rsidRDefault="000434D5" w:rsidP="00B46304">
            <w:pPr>
              <w:jc w:val="center"/>
            </w:pPr>
            <w:r>
              <w:t>23</w:t>
            </w:r>
          </w:p>
        </w:tc>
      </w:tr>
      <w:tr w:rsidR="000434D5" w14:paraId="0468CE79" w14:textId="77777777" w:rsidTr="00555576">
        <w:tc>
          <w:tcPr>
            <w:tcW w:w="5337" w:type="dxa"/>
          </w:tcPr>
          <w:p w14:paraId="4143D7A3" w14:textId="77777777" w:rsidR="000434D5" w:rsidRDefault="000434D5" w:rsidP="00BF5398">
            <w:r w:rsidRPr="001323B4">
              <w:t>Giving newborn mother</w:t>
            </w:r>
            <w:r w:rsidRPr="001323B4">
              <w:rPr>
                <w:rFonts w:ascii="Calibri" w:hAnsi="Calibri" w:cs="Calibri"/>
              </w:rPr>
              <w:t>’</w:t>
            </w:r>
            <w:r w:rsidRPr="001323B4">
              <w:t xml:space="preserve">s colostrum (first yellowish milk)  </w:t>
            </w:r>
          </w:p>
        </w:tc>
        <w:tc>
          <w:tcPr>
            <w:tcW w:w="1768" w:type="dxa"/>
          </w:tcPr>
          <w:p w14:paraId="62B45131" w14:textId="77777777" w:rsidR="000434D5" w:rsidRDefault="000434D5" w:rsidP="00B46304">
            <w:pPr>
              <w:jc w:val="center"/>
            </w:pPr>
            <w:r>
              <w:t>61</w:t>
            </w:r>
          </w:p>
        </w:tc>
        <w:tc>
          <w:tcPr>
            <w:tcW w:w="1980" w:type="dxa"/>
          </w:tcPr>
          <w:p w14:paraId="3A9BC1DB" w14:textId="77777777" w:rsidR="000434D5" w:rsidRDefault="000434D5" w:rsidP="00B46304">
            <w:pPr>
              <w:jc w:val="center"/>
            </w:pPr>
            <w:r>
              <w:t>23</w:t>
            </w:r>
          </w:p>
        </w:tc>
      </w:tr>
      <w:tr w:rsidR="000434D5" w14:paraId="4B2518DC" w14:textId="77777777" w:rsidTr="00555576">
        <w:tc>
          <w:tcPr>
            <w:tcW w:w="5337" w:type="dxa"/>
          </w:tcPr>
          <w:p w14:paraId="43C59840" w14:textId="77777777" w:rsidR="000434D5" w:rsidRDefault="000434D5" w:rsidP="00BF5398">
            <w:r w:rsidRPr="001323B4">
              <w:t xml:space="preserve">Not giving baby any water, sugar water, tea or traditional preparation after birth  </w:t>
            </w:r>
          </w:p>
        </w:tc>
        <w:tc>
          <w:tcPr>
            <w:tcW w:w="1768" w:type="dxa"/>
          </w:tcPr>
          <w:p w14:paraId="0E6EB41B" w14:textId="77777777" w:rsidR="000434D5" w:rsidRDefault="000434D5" w:rsidP="00B46304">
            <w:pPr>
              <w:jc w:val="center"/>
            </w:pPr>
            <w:r>
              <w:t>45</w:t>
            </w:r>
          </w:p>
        </w:tc>
        <w:tc>
          <w:tcPr>
            <w:tcW w:w="1980" w:type="dxa"/>
          </w:tcPr>
          <w:p w14:paraId="48003604" w14:textId="77777777" w:rsidR="000434D5" w:rsidRDefault="000434D5" w:rsidP="00B46304">
            <w:pPr>
              <w:jc w:val="center"/>
            </w:pPr>
            <w:r>
              <w:t>30</w:t>
            </w:r>
          </w:p>
        </w:tc>
      </w:tr>
      <w:tr w:rsidR="000434D5" w14:paraId="57E19232" w14:textId="77777777" w:rsidTr="00555576">
        <w:tc>
          <w:tcPr>
            <w:tcW w:w="5337" w:type="dxa"/>
          </w:tcPr>
          <w:p w14:paraId="69378EDB" w14:textId="77777777" w:rsidR="000434D5" w:rsidRDefault="000434D5" w:rsidP="00BF5398">
            <w:r w:rsidRPr="001323B4">
              <w:t xml:space="preserve">Breastfeed on demand (feeding whenever baby wants/signals)  </w:t>
            </w:r>
          </w:p>
        </w:tc>
        <w:tc>
          <w:tcPr>
            <w:tcW w:w="1768" w:type="dxa"/>
          </w:tcPr>
          <w:p w14:paraId="137046B8" w14:textId="77777777" w:rsidR="000434D5" w:rsidRDefault="000434D5" w:rsidP="00B46304">
            <w:pPr>
              <w:jc w:val="center"/>
            </w:pPr>
            <w:r>
              <w:t>50</w:t>
            </w:r>
          </w:p>
        </w:tc>
        <w:tc>
          <w:tcPr>
            <w:tcW w:w="1980" w:type="dxa"/>
          </w:tcPr>
          <w:p w14:paraId="5555CE8B" w14:textId="77777777" w:rsidR="000434D5" w:rsidRDefault="000434D5" w:rsidP="00B46304">
            <w:pPr>
              <w:jc w:val="center"/>
            </w:pPr>
            <w:r>
              <w:t>29</w:t>
            </w:r>
          </w:p>
        </w:tc>
      </w:tr>
      <w:tr w:rsidR="000434D5" w14:paraId="2BAB9640" w14:textId="77777777" w:rsidTr="00555576">
        <w:tc>
          <w:tcPr>
            <w:tcW w:w="5337" w:type="dxa"/>
          </w:tcPr>
          <w:p w14:paraId="03B270FE" w14:textId="77777777" w:rsidR="000434D5" w:rsidRDefault="000434D5" w:rsidP="00BF5398">
            <w:r w:rsidRPr="001323B4">
              <w:t xml:space="preserve">Proper positioning and attachment of baby during breastfeeding (show you how to hold your baby while breastfeeding)  </w:t>
            </w:r>
          </w:p>
        </w:tc>
        <w:tc>
          <w:tcPr>
            <w:tcW w:w="1768" w:type="dxa"/>
          </w:tcPr>
          <w:p w14:paraId="6FA5782B" w14:textId="77777777" w:rsidR="000434D5" w:rsidRDefault="000434D5" w:rsidP="00B46304">
            <w:pPr>
              <w:jc w:val="center"/>
            </w:pPr>
            <w:r>
              <w:t>50</w:t>
            </w:r>
          </w:p>
        </w:tc>
        <w:tc>
          <w:tcPr>
            <w:tcW w:w="1980" w:type="dxa"/>
          </w:tcPr>
          <w:p w14:paraId="39FFF6CB" w14:textId="77777777" w:rsidR="000434D5" w:rsidRDefault="000434D5" w:rsidP="00B46304">
            <w:pPr>
              <w:jc w:val="center"/>
            </w:pPr>
            <w:r>
              <w:t>33</w:t>
            </w:r>
          </w:p>
        </w:tc>
      </w:tr>
      <w:tr w:rsidR="000434D5" w14:paraId="0833565A" w14:textId="77777777" w:rsidTr="00555576">
        <w:tc>
          <w:tcPr>
            <w:tcW w:w="5337" w:type="dxa"/>
          </w:tcPr>
          <w:p w14:paraId="70AFDA2E" w14:textId="77777777" w:rsidR="000434D5" w:rsidRDefault="000434D5" w:rsidP="00BF5398">
            <w:r w:rsidRPr="001323B4">
              <w:t xml:space="preserve">What to do if experience pain or problems while breastfeeding  </w:t>
            </w:r>
          </w:p>
        </w:tc>
        <w:tc>
          <w:tcPr>
            <w:tcW w:w="1768" w:type="dxa"/>
          </w:tcPr>
          <w:p w14:paraId="25521B1C" w14:textId="77777777" w:rsidR="000434D5" w:rsidRDefault="000434D5" w:rsidP="00B46304">
            <w:pPr>
              <w:jc w:val="center"/>
            </w:pPr>
            <w:r>
              <w:t>20</w:t>
            </w:r>
          </w:p>
        </w:tc>
        <w:tc>
          <w:tcPr>
            <w:tcW w:w="1980" w:type="dxa"/>
          </w:tcPr>
          <w:p w14:paraId="59E6D983" w14:textId="77777777" w:rsidR="000434D5" w:rsidRDefault="000434D5" w:rsidP="00B46304">
            <w:pPr>
              <w:jc w:val="center"/>
            </w:pPr>
            <w:r>
              <w:t>25</w:t>
            </w:r>
          </w:p>
        </w:tc>
      </w:tr>
      <w:tr w:rsidR="000434D5" w14:paraId="17F7B0A8" w14:textId="77777777" w:rsidTr="00555576">
        <w:tc>
          <w:tcPr>
            <w:tcW w:w="5337" w:type="dxa"/>
          </w:tcPr>
          <w:p w14:paraId="3484736B" w14:textId="77777777" w:rsidR="000434D5" w:rsidRDefault="000434D5" w:rsidP="00BF5398">
            <w:r w:rsidRPr="001323B4">
              <w:t xml:space="preserve">Encouraged use of infant formula or milk powder  </w:t>
            </w:r>
          </w:p>
        </w:tc>
        <w:tc>
          <w:tcPr>
            <w:tcW w:w="1768" w:type="dxa"/>
          </w:tcPr>
          <w:p w14:paraId="584C969A" w14:textId="77777777" w:rsidR="000434D5" w:rsidRDefault="000434D5" w:rsidP="00B46304">
            <w:pPr>
              <w:jc w:val="center"/>
            </w:pPr>
            <w:r>
              <w:t>5</w:t>
            </w:r>
          </w:p>
        </w:tc>
        <w:tc>
          <w:tcPr>
            <w:tcW w:w="1980" w:type="dxa"/>
          </w:tcPr>
          <w:p w14:paraId="0D3A7DC5" w14:textId="77777777" w:rsidR="000434D5" w:rsidRDefault="000434D5" w:rsidP="00B46304">
            <w:pPr>
              <w:jc w:val="center"/>
            </w:pPr>
            <w:r>
              <w:t>5</w:t>
            </w:r>
          </w:p>
        </w:tc>
      </w:tr>
      <w:tr w:rsidR="000434D5" w14:paraId="2F1613A2" w14:textId="77777777" w:rsidTr="00555576">
        <w:tc>
          <w:tcPr>
            <w:tcW w:w="5337" w:type="dxa"/>
          </w:tcPr>
          <w:p w14:paraId="1440D874" w14:textId="77777777" w:rsidR="000434D5" w:rsidRDefault="000434D5" w:rsidP="00BF5398">
            <w:r w:rsidRPr="001323B4">
              <w:t xml:space="preserve">Encouraged to feed other liquids or foods before 6 months  </w:t>
            </w:r>
          </w:p>
        </w:tc>
        <w:tc>
          <w:tcPr>
            <w:tcW w:w="1768" w:type="dxa"/>
          </w:tcPr>
          <w:p w14:paraId="16BC8F31" w14:textId="77777777" w:rsidR="000434D5" w:rsidRDefault="000434D5" w:rsidP="00B46304">
            <w:pPr>
              <w:jc w:val="center"/>
            </w:pPr>
            <w:r>
              <w:t>4</w:t>
            </w:r>
          </w:p>
        </w:tc>
        <w:tc>
          <w:tcPr>
            <w:tcW w:w="1980" w:type="dxa"/>
          </w:tcPr>
          <w:p w14:paraId="5ACE155A" w14:textId="77777777" w:rsidR="000434D5" w:rsidRDefault="000434D5" w:rsidP="00B46304">
            <w:pPr>
              <w:jc w:val="center"/>
            </w:pPr>
            <w:r>
              <w:t>8</w:t>
            </w:r>
          </w:p>
        </w:tc>
      </w:tr>
      <w:tr w:rsidR="000434D5" w14:paraId="2B16FFFF" w14:textId="77777777" w:rsidTr="00555576">
        <w:tc>
          <w:tcPr>
            <w:tcW w:w="5337" w:type="dxa"/>
          </w:tcPr>
          <w:p w14:paraId="7CFC03F1" w14:textId="77777777" w:rsidR="000434D5" w:rsidRDefault="000434D5" w:rsidP="00BF5398">
            <w:r w:rsidRPr="001323B4">
              <w:t xml:space="preserve">None of the above  </w:t>
            </w:r>
          </w:p>
        </w:tc>
        <w:tc>
          <w:tcPr>
            <w:tcW w:w="1768" w:type="dxa"/>
          </w:tcPr>
          <w:p w14:paraId="6B302970" w14:textId="77777777" w:rsidR="000434D5" w:rsidRDefault="000434D5" w:rsidP="00B46304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31B29551" w14:textId="77777777" w:rsidR="000434D5" w:rsidRDefault="000434D5" w:rsidP="00B46304">
            <w:pPr>
              <w:jc w:val="center"/>
            </w:pPr>
            <w:r>
              <w:t>16</w:t>
            </w:r>
          </w:p>
        </w:tc>
      </w:tr>
      <w:tr w:rsidR="000434D5" w14:paraId="700D7F23" w14:textId="77777777" w:rsidTr="00555576">
        <w:tc>
          <w:tcPr>
            <w:tcW w:w="5337" w:type="dxa"/>
          </w:tcPr>
          <w:p w14:paraId="2C679CA0" w14:textId="77777777" w:rsidR="000434D5" w:rsidRDefault="000434D5" w:rsidP="00BF5398">
            <w:r w:rsidRPr="001323B4">
              <w:t>No response</w:t>
            </w:r>
          </w:p>
        </w:tc>
        <w:tc>
          <w:tcPr>
            <w:tcW w:w="1768" w:type="dxa"/>
          </w:tcPr>
          <w:p w14:paraId="1DF06870" w14:textId="77777777" w:rsidR="000434D5" w:rsidRDefault="000434D5" w:rsidP="00B46304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2AE36103" w14:textId="77777777" w:rsidR="000434D5" w:rsidRDefault="000434D5" w:rsidP="00B46304">
            <w:pPr>
              <w:jc w:val="center"/>
            </w:pPr>
            <w:r>
              <w:t>0</w:t>
            </w:r>
          </w:p>
        </w:tc>
      </w:tr>
    </w:tbl>
    <w:p w14:paraId="50D353C1" w14:textId="6246D65E" w:rsidR="000434D5" w:rsidRPr="005D12B9" w:rsidRDefault="000434D5" w:rsidP="000434D5">
      <w:pPr>
        <w:spacing w:after="0" w:line="259" w:lineRule="auto"/>
        <w:rPr>
          <w:sz w:val="20"/>
        </w:rPr>
      </w:pPr>
      <w:r w:rsidRPr="00226B6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D12B9">
        <w:rPr>
          <w:sz w:val="20"/>
        </w:rPr>
        <w:t xml:space="preserve">Those who answered “yes” to </w:t>
      </w:r>
      <w:r w:rsidR="00532928">
        <w:rPr>
          <w:sz w:val="20"/>
        </w:rPr>
        <w:t xml:space="preserve">the </w:t>
      </w:r>
      <w:bookmarkStart w:id="1" w:name="_GoBack"/>
      <w:bookmarkEnd w:id="1"/>
      <w:r w:rsidRPr="005D12B9">
        <w:rPr>
          <w:sz w:val="20"/>
        </w:rPr>
        <w:t xml:space="preserve">question, “During your pregnancy with </w:t>
      </w:r>
      <w:r w:rsidR="00532928">
        <w:rPr>
          <w:sz w:val="20"/>
        </w:rPr>
        <w:t>[</w:t>
      </w:r>
      <w:r w:rsidRPr="005D12B9">
        <w:rPr>
          <w:sz w:val="20"/>
        </w:rPr>
        <w:t>child</w:t>
      </w:r>
      <w:r w:rsidR="00532928">
        <w:rPr>
          <w:sz w:val="20"/>
        </w:rPr>
        <w:t>]</w:t>
      </w:r>
      <w:r w:rsidRPr="005D12B9">
        <w:rPr>
          <w:sz w:val="20"/>
        </w:rPr>
        <w:t>, did you ever receive any</w:t>
      </w:r>
      <w:r w:rsidRPr="005D12B9">
        <w:rPr>
          <w:sz w:val="20"/>
        </w:rPr>
        <w:br/>
        <w:t xml:space="preserve"> information from a health worker or community health worker about how to feed your newborn baby?”</w:t>
      </w:r>
    </w:p>
    <w:p w14:paraId="7880D3FB" w14:textId="77777777" w:rsidR="00581E81" w:rsidRDefault="00581E81" w:rsidP="00581E81"/>
    <w:sectPr w:rsidR="00581E81" w:rsidSect="00F0339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D5145" w14:textId="77777777" w:rsidR="0032087F" w:rsidRDefault="0032087F" w:rsidP="00A9627F">
      <w:pPr>
        <w:spacing w:after="0" w:line="240" w:lineRule="auto"/>
      </w:pPr>
      <w:r>
        <w:separator/>
      </w:r>
    </w:p>
  </w:endnote>
  <w:endnote w:type="continuationSeparator" w:id="0">
    <w:p w14:paraId="5E74110F" w14:textId="77777777" w:rsidR="0032087F" w:rsidRDefault="0032087F" w:rsidP="00A96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3310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D958D" w14:textId="458B89B5" w:rsidR="00BF5398" w:rsidRDefault="00BF53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13E5D1A" w14:textId="77777777" w:rsidR="00BF5398" w:rsidRDefault="00BF53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39440" w14:textId="77777777" w:rsidR="0032087F" w:rsidRDefault="0032087F" w:rsidP="00A9627F">
      <w:pPr>
        <w:spacing w:after="0" w:line="240" w:lineRule="auto"/>
      </w:pPr>
      <w:r>
        <w:separator/>
      </w:r>
    </w:p>
  </w:footnote>
  <w:footnote w:type="continuationSeparator" w:id="0">
    <w:p w14:paraId="3C46B6BF" w14:textId="77777777" w:rsidR="0032087F" w:rsidRDefault="0032087F" w:rsidP="00A96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53549"/>
    <w:multiLevelType w:val="hybridMultilevel"/>
    <w:tmpl w:val="439C2212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7748"/>
    <w:multiLevelType w:val="hybridMultilevel"/>
    <w:tmpl w:val="E682CDB0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2360B"/>
    <w:multiLevelType w:val="hybridMultilevel"/>
    <w:tmpl w:val="CD54ABF0"/>
    <w:lvl w:ilvl="0" w:tplc="22300B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C0F8C"/>
    <w:multiLevelType w:val="hybridMultilevel"/>
    <w:tmpl w:val="F55428DC"/>
    <w:lvl w:ilvl="0" w:tplc="9B58138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F48E8"/>
    <w:multiLevelType w:val="hybridMultilevel"/>
    <w:tmpl w:val="D0307532"/>
    <w:lvl w:ilvl="0" w:tplc="D8C69E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52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2C63D8"/>
    <w:multiLevelType w:val="hybridMultilevel"/>
    <w:tmpl w:val="09DEE3A0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81410"/>
    <w:multiLevelType w:val="hybridMultilevel"/>
    <w:tmpl w:val="81200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B13F26"/>
    <w:multiLevelType w:val="hybridMultilevel"/>
    <w:tmpl w:val="D3BEA626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20CCC"/>
    <w:multiLevelType w:val="hybridMultilevel"/>
    <w:tmpl w:val="1328690C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73014"/>
    <w:multiLevelType w:val="hybridMultilevel"/>
    <w:tmpl w:val="F3D4A9E4"/>
    <w:lvl w:ilvl="0" w:tplc="F1085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B5F0F"/>
    <w:multiLevelType w:val="hybridMultilevel"/>
    <w:tmpl w:val="4A6CA610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17F88"/>
    <w:multiLevelType w:val="hybridMultilevel"/>
    <w:tmpl w:val="AE1C1D0A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AB287B"/>
    <w:multiLevelType w:val="hybridMultilevel"/>
    <w:tmpl w:val="3070B442"/>
    <w:lvl w:ilvl="0" w:tplc="B798B61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18139B"/>
    <w:multiLevelType w:val="hybridMultilevel"/>
    <w:tmpl w:val="8BB4230C"/>
    <w:lvl w:ilvl="0" w:tplc="F126C08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BA367E"/>
    <w:multiLevelType w:val="hybridMultilevel"/>
    <w:tmpl w:val="1B0C131A"/>
    <w:lvl w:ilvl="0" w:tplc="FF96D4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AD2D0D"/>
    <w:multiLevelType w:val="hybridMultilevel"/>
    <w:tmpl w:val="029C8B9E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51441"/>
    <w:multiLevelType w:val="hybridMultilevel"/>
    <w:tmpl w:val="3A36A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A20DA"/>
    <w:multiLevelType w:val="hybridMultilevel"/>
    <w:tmpl w:val="026C6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6378B8"/>
    <w:multiLevelType w:val="hybridMultilevel"/>
    <w:tmpl w:val="957C478C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805E1F"/>
    <w:multiLevelType w:val="hybridMultilevel"/>
    <w:tmpl w:val="B33A4AEC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0950CF"/>
    <w:multiLevelType w:val="hybridMultilevel"/>
    <w:tmpl w:val="C5B6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735389"/>
    <w:multiLevelType w:val="hybridMultilevel"/>
    <w:tmpl w:val="F90A7D24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9D2A18"/>
    <w:multiLevelType w:val="hybridMultilevel"/>
    <w:tmpl w:val="D362F542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2C0DBD"/>
    <w:multiLevelType w:val="hybridMultilevel"/>
    <w:tmpl w:val="9AF412B4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0834AE"/>
    <w:multiLevelType w:val="hybridMultilevel"/>
    <w:tmpl w:val="10223816"/>
    <w:lvl w:ilvl="0" w:tplc="D8C69E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0BB72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9C6E6E"/>
    <w:multiLevelType w:val="hybridMultilevel"/>
    <w:tmpl w:val="3B6AD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63500D"/>
    <w:multiLevelType w:val="hybridMultilevel"/>
    <w:tmpl w:val="8070B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20"/>
  </w:num>
  <w:num w:numId="6">
    <w:abstractNumId w:val="15"/>
  </w:num>
  <w:num w:numId="7">
    <w:abstractNumId w:val="23"/>
  </w:num>
  <w:num w:numId="8">
    <w:abstractNumId w:val="22"/>
  </w:num>
  <w:num w:numId="9">
    <w:abstractNumId w:val="10"/>
  </w:num>
  <w:num w:numId="10">
    <w:abstractNumId w:val="24"/>
  </w:num>
  <w:num w:numId="11">
    <w:abstractNumId w:val="18"/>
  </w:num>
  <w:num w:numId="12">
    <w:abstractNumId w:val="11"/>
  </w:num>
  <w:num w:numId="13">
    <w:abstractNumId w:val="21"/>
  </w:num>
  <w:num w:numId="14">
    <w:abstractNumId w:val="5"/>
  </w:num>
  <w:num w:numId="15">
    <w:abstractNumId w:val="0"/>
  </w:num>
  <w:num w:numId="16">
    <w:abstractNumId w:val="19"/>
  </w:num>
  <w:num w:numId="17">
    <w:abstractNumId w:val="7"/>
  </w:num>
  <w:num w:numId="18">
    <w:abstractNumId w:val="16"/>
  </w:num>
  <w:num w:numId="19">
    <w:abstractNumId w:val="8"/>
  </w:num>
  <w:num w:numId="20">
    <w:abstractNumId w:val="9"/>
  </w:num>
  <w:num w:numId="21">
    <w:abstractNumId w:val="14"/>
  </w:num>
  <w:num w:numId="22">
    <w:abstractNumId w:val="13"/>
  </w:num>
  <w:num w:numId="23">
    <w:abstractNumId w:val="26"/>
  </w:num>
  <w:num w:numId="24">
    <w:abstractNumId w:val="12"/>
  </w:num>
  <w:num w:numId="25">
    <w:abstractNumId w:val="17"/>
  </w:num>
  <w:num w:numId="26">
    <w:abstractNumId w:val="3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DA3"/>
    <w:rsid w:val="00000740"/>
    <w:rsid w:val="00006820"/>
    <w:rsid w:val="0001151F"/>
    <w:rsid w:val="00016115"/>
    <w:rsid w:val="00021FC3"/>
    <w:rsid w:val="00022379"/>
    <w:rsid w:val="000243C4"/>
    <w:rsid w:val="000275F1"/>
    <w:rsid w:val="00030CEC"/>
    <w:rsid w:val="0003767C"/>
    <w:rsid w:val="00041260"/>
    <w:rsid w:val="00042D84"/>
    <w:rsid w:val="000434D5"/>
    <w:rsid w:val="00043E7A"/>
    <w:rsid w:val="00045D8B"/>
    <w:rsid w:val="00045F39"/>
    <w:rsid w:val="0004736C"/>
    <w:rsid w:val="0005100A"/>
    <w:rsid w:val="00052D49"/>
    <w:rsid w:val="00053419"/>
    <w:rsid w:val="0005469F"/>
    <w:rsid w:val="00055EDF"/>
    <w:rsid w:val="0006443D"/>
    <w:rsid w:val="00071076"/>
    <w:rsid w:val="000720ED"/>
    <w:rsid w:val="00072C05"/>
    <w:rsid w:val="00073F92"/>
    <w:rsid w:val="000743F0"/>
    <w:rsid w:val="000763B7"/>
    <w:rsid w:val="00082824"/>
    <w:rsid w:val="00094803"/>
    <w:rsid w:val="000A0392"/>
    <w:rsid w:val="000A65B9"/>
    <w:rsid w:val="000A66AB"/>
    <w:rsid w:val="000A7235"/>
    <w:rsid w:val="000B0DAE"/>
    <w:rsid w:val="000B53F6"/>
    <w:rsid w:val="000B6156"/>
    <w:rsid w:val="000B7DCF"/>
    <w:rsid w:val="000C1727"/>
    <w:rsid w:val="000C379E"/>
    <w:rsid w:val="000C38A5"/>
    <w:rsid w:val="000C50A9"/>
    <w:rsid w:val="000D6102"/>
    <w:rsid w:val="000D67E3"/>
    <w:rsid w:val="000D764C"/>
    <w:rsid w:val="000E0B68"/>
    <w:rsid w:val="000E14E1"/>
    <w:rsid w:val="000F342B"/>
    <w:rsid w:val="000F5402"/>
    <w:rsid w:val="001016C3"/>
    <w:rsid w:val="00102BCA"/>
    <w:rsid w:val="001035A2"/>
    <w:rsid w:val="001128FC"/>
    <w:rsid w:val="00117C12"/>
    <w:rsid w:val="00121F72"/>
    <w:rsid w:val="0013018A"/>
    <w:rsid w:val="00136BB3"/>
    <w:rsid w:val="001374F1"/>
    <w:rsid w:val="00147140"/>
    <w:rsid w:val="001519E8"/>
    <w:rsid w:val="0015550A"/>
    <w:rsid w:val="001564A2"/>
    <w:rsid w:val="00156529"/>
    <w:rsid w:val="00164296"/>
    <w:rsid w:val="001655AA"/>
    <w:rsid w:val="00166EA4"/>
    <w:rsid w:val="00171B48"/>
    <w:rsid w:val="00174473"/>
    <w:rsid w:val="00180D29"/>
    <w:rsid w:val="00184925"/>
    <w:rsid w:val="001855FD"/>
    <w:rsid w:val="00185947"/>
    <w:rsid w:val="00186A58"/>
    <w:rsid w:val="00186A5F"/>
    <w:rsid w:val="00186BDC"/>
    <w:rsid w:val="0019624E"/>
    <w:rsid w:val="001A286A"/>
    <w:rsid w:val="001A305E"/>
    <w:rsid w:val="001A3078"/>
    <w:rsid w:val="001A649A"/>
    <w:rsid w:val="001A6CEC"/>
    <w:rsid w:val="001B07A0"/>
    <w:rsid w:val="001B6F4F"/>
    <w:rsid w:val="001B723B"/>
    <w:rsid w:val="001C0B16"/>
    <w:rsid w:val="001C1D23"/>
    <w:rsid w:val="001C4007"/>
    <w:rsid w:val="001C5E1B"/>
    <w:rsid w:val="001C7E03"/>
    <w:rsid w:val="001D057D"/>
    <w:rsid w:val="001D2080"/>
    <w:rsid w:val="001F0321"/>
    <w:rsid w:val="001F48DD"/>
    <w:rsid w:val="001F5E40"/>
    <w:rsid w:val="00203F68"/>
    <w:rsid w:val="00207A89"/>
    <w:rsid w:val="00211835"/>
    <w:rsid w:val="00212A9A"/>
    <w:rsid w:val="00212B45"/>
    <w:rsid w:val="002132EB"/>
    <w:rsid w:val="00213C0A"/>
    <w:rsid w:val="00216F3D"/>
    <w:rsid w:val="002170C6"/>
    <w:rsid w:val="002217F2"/>
    <w:rsid w:val="002228A8"/>
    <w:rsid w:val="0022378B"/>
    <w:rsid w:val="00223C18"/>
    <w:rsid w:val="00224062"/>
    <w:rsid w:val="0022439C"/>
    <w:rsid w:val="00226B60"/>
    <w:rsid w:val="00227911"/>
    <w:rsid w:val="00235190"/>
    <w:rsid w:val="00236873"/>
    <w:rsid w:val="002423F3"/>
    <w:rsid w:val="00245D03"/>
    <w:rsid w:val="00246F6A"/>
    <w:rsid w:val="00247FE0"/>
    <w:rsid w:val="00250088"/>
    <w:rsid w:val="00263E4F"/>
    <w:rsid w:val="00274D47"/>
    <w:rsid w:val="00276795"/>
    <w:rsid w:val="00277B9D"/>
    <w:rsid w:val="00281745"/>
    <w:rsid w:val="0028705E"/>
    <w:rsid w:val="00287B1A"/>
    <w:rsid w:val="0029038E"/>
    <w:rsid w:val="002911D6"/>
    <w:rsid w:val="002A2475"/>
    <w:rsid w:val="002A4E5B"/>
    <w:rsid w:val="002A7F88"/>
    <w:rsid w:val="002B2450"/>
    <w:rsid w:val="002B36FF"/>
    <w:rsid w:val="002B478B"/>
    <w:rsid w:val="002B636E"/>
    <w:rsid w:val="002C1F5A"/>
    <w:rsid w:val="002C2CF6"/>
    <w:rsid w:val="002C45F4"/>
    <w:rsid w:val="002C465F"/>
    <w:rsid w:val="002C663D"/>
    <w:rsid w:val="002D0D09"/>
    <w:rsid w:val="002D3955"/>
    <w:rsid w:val="002D5B0F"/>
    <w:rsid w:val="002D5CA3"/>
    <w:rsid w:val="002D60BC"/>
    <w:rsid w:val="002D6695"/>
    <w:rsid w:val="002E0728"/>
    <w:rsid w:val="002E1F08"/>
    <w:rsid w:val="002E5E66"/>
    <w:rsid w:val="002F2E02"/>
    <w:rsid w:val="002F75D9"/>
    <w:rsid w:val="002F7D8C"/>
    <w:rsid w:val="002F7FF0"/>
    <w:rsid w:val="003076DE"/>
    <w:rsid w:val="00311309"/>
    <w:rsid w:val="00315765"/>
    <w:rsid w:val="003157D4"/>
    <w:rsid w:val="0032087F"/>
    <w:rsid w:val="00324A33"/>
    <w:rsid w:val="003264C7"/>
    <w:rsid w:val="00331EF5"/>
    <w:rsid w:val="00334E13"/>
    <w:rsid w:val="0033745F"/>
    <w:rsid w:val="0033787B"/>
    <w:rsid w:val="00337FC9"/>
    <w:rsid w:val="00340359"/>
    <w:rsid w:val="00340B37"/>
    <w:rsid w:val="00340F1C"/>
    <w:rsid w:val="00343286"/>
    <w:rsid w:val="00344C4E"/>
    <w:rsid w:val="00351CFE"/>
    <w:rsid w:val="00355955"/>
    <w:rsid w:val="003612A2"/>
    <w:rsid w:val="00361A02"/>
    <w:rsid w:val="00363695"/>
    <w:rsid w:val="00364D89"/>
    <w:rsid w:val="00365D7D"/>
    <w:rsid w:val="00366C0F"/>
    <w:rsid w:val="00371678"/>
    <w:rsid w:val="003716A0"/>
    <w:rsid w:val="00373446"/>
    <w:rsid w:val="003748DE"/>
    <w:rsid w:val="00374AB5"/>
    <w:rsid w:val="003754EF"/>
    <w:rsid w:val="0037764F"/>
    <w:rsid w:val="003825C5"/>
    <w:rsid w:val="00383802"/>
    <w:rsid w:val="00383D7F"/>
    <w:rsid w:val="003878D6"/>
    <w:rsid w:val="00387E6A"/>
    <w:rsid w:val="003941A5"/>
    <w:rsid w:val="003A0F97"/>
    <w:rsid w:val="003A4056"/>
    <w:rsid w:val="003A45BA"/>
    <w:rsid w:val="003A4FA0"/>
    <w:rsid w:val="003A5713"/>
    <w:rsid w:val="003B1597"/>
    <w:rsid w:val="003B37D4"/>
    <w:rsid w:val="003C1379"/>
    <w:rsid w:val="003C1D29"/>
    <w:rsid w:val="003C1E06"/>
    <w:rsid w:val="003C31C1"/>
    <w:rsid w:val="003C5C1B"/>
    <w:rsid w:val="003C735A"/>
    <w:rsid w:val="003D1B1A"/>
    <w:rsid w:val="003D71A9"/>
    <w:rsid w:val="003F2851"/>
    <w:rsid w:val="003F4837"/>
    <w:rsid w:val="003F4FA8"/>
    <w:rsid w:val="003F7D96"/>
    <w:rsid w:val="004016C7"/>
    <w:rsid w:val="00401D1B"/>
    <w:rsid w:val="004034EA"/>
    <w:rsid w:val="0040505A"/>
    <w:rsid w:val="00407368"/>
    <w:rsid w:val="004073B4"/>
    <w:rsid w:val="004207CC"/>
    <w:rsid w:val="00421883"/>
    <w:rsid w:val="00431342"/>
    <w:rsid w:val="004340FE"/>
    <w:rsid w:val="00436349"/>
    <w:rsid w:val="00451784"/>
    <w:rsid w:val="00452550"/>
    <w:rsid w:val="00452793"/>
    <w:rsid w:val="00452AFE"/>
    <w:rsid w:val="00453450"/>
    <w:rsid w:val="0046113B"/>
    <w:rsid w:val="004618C6"/>
    <w:rsid w:val="00470057"/>
    <w:rsid w:val="00471E41"/>
    <w:rsid w:val="00472D8A"/>
    <w:rsid w:val="00475F9B"/>
    <w:rsid w:val="00493A1E"/>
    <w:rsid w:val="00495305"/>
    <w:rsid w:val="00496EAF"/>
    <w:rsid w:val="004A07BC"/>
    <w:rsid w:val="004A090B"/>
    <w:rsid w:val="004B1062"/>
    <w:rsid w:val="004B208C"/>
    <w:rsid w:val="004B4752"/>
    <w:rsid w:val="004B51E1"/>
    <w:rsid w:val="004C1AA3"/>
    <w:rsid w:val="004C466E"/>
    <w:rsid w:val="004C527D"/>
    <w:rsid w:val="004C7497"/>
    <w:rsid w:val="004C7912"/>
    <w:rsid w:val="004D3CD4"/>
    <w:rsid w:val="004E0EF3"/>
    <w:rsid w:val="004E20AB"/>
    <w:rsid w:val="004E3728"/>
    <w:rsid w:val="004E3DC7"/>
    <w:rsid w:val="004E76F8"/>
    <w:rsid w:val="004F0908"/>
    <w:rsid w:val="004F0D93"/>
    <w:rsid w:val="004F0E64"/>
    <w:rsid w:val="004F4611"/>
    <w:rsid w:val="005001B5"/>
    <w:rsid w:val="00503E22"/>
    <w:rsid w:val="0050585C"/>
    <w:rsid w:val="005071F9"/>
    <w:rsid w:val="0050741A"/>
    <w:rsid w:val="00510B55"/>
    <w:rsid w:val="005214E9"/>
    <w:rsid w:val="00521F4E"/>
    <w:rsid w:val="00523BA4"/>
    <w:rsid w:val="00526664"/>
    <w:rsid w:val="00527EB3"/>
    <w:rsid w:val="005301F9"/>
    <w:rsid w:val="00532928"/>
    <w:rsid w:val="00535DC6"/>
    <w:rsid w:val="005372ED"/>
    <w:rsid w:val="005415D4"/>
    <w:rsid w:val="00541AE7"/>
    <w:rsid w:val="00552F50"/>
    <w:rsid w:val="00554FF1"/>
    <w:rsid w:val="00555576"/>
    <w:rsid w:val="00560191"/>
    <w:rsid w:val="00563635"/>
    <w:rsid w:val="0056501C"/>
    <w:rsid w:val="00565299"/>
    <w:rsid w:val="00565D27"/>
    <w:rsid w:val="0056697A"/>
    <w:rsid w:val="00566BE8"/>
    <w:rsid w:val="00567996"/>
    <w:rsid w:val="00570E7D"/>
    <w:rsid w:val="00572B25"/>
    <w:rsid w:val="00581441"/>
    <w:rsid w:val="00581E81"/>
    <w:rsid w:val="00585845"/>
    <w:rsid w:val="00585AD7"/>
    <w:rsid w:val="0058655E"/>
    <w:rsid w:val="00592E9B"/>
    <w:rsid w:val="005A4D1E"/>
    <w:rsid w:val="005A5416"/>
    <w:rsid w:val="005A5912"/>
    <w:rsid w:val="005A66F4"/>
    <w:rsid w:val="005C0AB9"/>
    <w:rsid w:val="005C25AB"/>
    <w:rsid w:val="005C38A5"/>
    <w:rsid w:val="005C4BF6"/>
    <w:rsid w:val="005C50EE"/>
    <w:rsid w:val="005D346C"/>
    <w:rsid w:val="005D4E23"/>
    <w:rsid w:val="005D54E9"/>
    <w:rsid w:val="005E0699"/>
    <w:rsid w:val="005E16CD"/>
    <w:rsid w:val="005E7541"/>
    <w:rsid w:val="005F43D5"/>
    <w:rsid w:val="005F46F6"/>
    <w:rsid w:val="005F58E3"/>
    <w:rsid w:val="005F68CF"/>
    <w:rsid w:val="005F6EC5"/>
    <w:rsid w:val="005F7328"/>
    <w:rsid w:val="0060077A"/>
    <w:rsid w:val="00601E60"/>
    <w:rsid w:val="006036AC"/>
    <w:rsid w:val="00603893"/>
    <w:rsid w:val="00611CE3"/>
    <w:rsid w:val="00614E6F"/>
    <w:rsid w:val="00617FCF"/>
    <w:rsid w:val="00620468"/>
    <w:rsid w:val="00625C8B"/>
    <w:rsid w:val="006266EF"/>
    <w:rsid w:val="00630E8D"/>
    <w:rsid w:val="00631AD9"/>
    <w:rsid w:val="00633406"/>
    <w:rsid w:val="00634BFF"/>
    <w:rsid w:val="00635B95"/>
    <w:rsid w:val="006372C6"/>
    <w:rsid w:val="0063746E"/>
    <w:rsid w:val="00637BDA"/>
    <w:rsid w:val="0064327F"/>
    <w:rsid w:val="00644BEC"/>
    <w:rsid w:val="0065065A"/>
    <w:rsid w:val="00657098"/>
    <w:rsid w:val="006575C1"/>
    <w:rsid w:val="00661FD4"/>
    <w:rsid w:val="006625B6"/>
    <w:rsid w:val="00663CB2"/>
    <w:rsid w:val="006641C7"/>
    <w:rsid w:val="0066523E"/>
    <w:rsid w:val="0066707F"/>
    <w:rsid w:val="00667B19"/>
    <w:rsid w:val="00670987"/>
    <w:rsid w:val="00673709"/>
    <w:rsid w:val="00675F38"/>
    <w:rsid w:val="00684260"/>
    <w:rsid w:val="00684D35"/>
    <w:rsid w:val="006919FB"/>
    <w:rsid w:val="00697926"/>
    <w:rsid w:val="006A14EE"/>
    <w:rsid w:val="006A1C21"/>
    <w:rsid w:val="006C0450"/>
    <w:rsid w:val="006C06E0"/>
    <w:rsid w:val="006C6564"/>
    <w:rsid w:val="006C7224"/>
    <w:rsid w:val="006D165B"/>
    <w:rsid w:val="006D1DE1"/>
    <w:rsid w:val="006D71CE"/>
    <w:rsid w:val="006E1463"/>
    <w:rsid w:val="006E1B1E"/>
    <w:rsid w:val="006E771E"/>
    <w:rsid w:val="006E7F6C"/>
    <w:rsid w:val="006F1E1D"/>
    <w:rsid w:val="006F297C"/>
    <w:rsid w:val="006F2F61"/>
    <w:rsid w:val="006F428B"/>
    <w:rsid w:val="006F6C5A"/>
    <w:rsid w:val="006F6E14"/>
    <w:rsid w:val="00703683"/>
    <w:rsid w:val="00704337"/>
    <w:rsid w:val="007044B5"/>
    <w:rsid w:val="00705299"/>
    <w:rsid w:val="007109BB"/>
    <w:rsid w:val="0071208B"/>
    <w:rsid w:val="007134E4"/>
    <w:rsid w:val="00713AE7"/>
    <w:rsid w:val="0071474A"/>
    <w:rsid w:val="00715637"/>
    <w:rsid w:val="00716287"/>
    <w:rsid w:val="007174EE"/>
    <w:rsid w:val="007252C8"/>
    <w:rsid w:val="007342C4"/>
    <w:rsid w:val="00737148"/>
    <w:rsid w:val="0074088C"/>
    <w:rsid w:val="00740D45"/>
    <w:rsid w:val="007433A3"/>
    <w:rsid w:val="00743494"/>
    <w:rsid w:val="007500DB"/>
    <w:rsid w:val="007513EB"/>
    <w:rsid w:val="007552A9"/>
    <w:rsid w:val="00756BFF"/>
    <w:rsid w:val="007575A5"/>
    <w:rsid w:val="0076167C"/>
    <w:rsid w:val="00763AB6"/>
    <w:rsid w:val="007705B9"/>
    <w:rsid w:val="0077196D"/>
    <w:rsid w:val="00774221"/>
    <w:rsid w:val="007745A4"/>
    <w:rsid w:val="00775B6D"/>
    <w:rsid w:val="00776A53"/>
    <w:rsid w:val="00780CF7"/>
    <w:rsid w:val="00783D57"/>
    <w:rsid w:val="007A3DBD"/>
    <w:rsid w:val="007A75F3"/>
    <w:rsid w:val="007B2BCF"/>
    <w:rsid w:val="007B4638"/>
    <w:rsid w:val="007B4DBA"/>
    <w:rsid w:val="007C1667"/>
    <w:rsid w:val="007C3BC1"/>
    <w:rsid w:val="007C4780"/>
    <w:rsid w:val="007C77BB"/>
    <w:rsid w:val="007C7CBF"/>
    <w:rsid w:val="007D0E63"/>
    <w:rsid w:val="007D1585"/>
    <w:rsid w:val="007D2837"/>
    <w:rsid w:val="007D3BFD"/>
    <w:rsid w:val="007D4631"/>
    <w:rsid w:val="007D7557"/>
    <w:rsid w:val="007E1DA5"/>
    <w:rsid w:val="007E532A"/>
    <w:rsid w:val="007E7082"/>
    <w:rsid w:val="007F2538"/>
    <w:rsid w:val="007F4613"/>
    <w:rsid w:val="007F466D"/>
    <w:rsid w:val="0080249F"/>
    <w:rsid w:val="0080673E"/>
    <w:rsid w:val="00807E51"/>
    <w:rsid w:val="00811483"/>
    <w:rsid w:val="00811A03"/>
    <w:rsid w:val="0081221B"/>
    <w:rsid w:val="00814777"/>
    <w:rsid w:val="008207AA"/>
    <w:rsid w:val="0082236B"/>
    <w:rsid w:val="00823F3F"/>
    <w:rsid w:val="008251AE"/>
    <w:rsid w:val="008260D9"/>
    <w:rsid w:val="00826953"/>
    <w:rsid w:val="008310CD"/>
    <w:rsid w:val="008310E4"/>
    <w:rsid w:val="00831C62"/>
    <w:rsid w:val="0083380B"/>
    <w:rsid w:val="008341C8"/>
    <w:rsid w:val="0083434E"/>
    <w:rsid w:val="00846AB6"/>
    <w:rsid w:val="00847749"/>
    <w:rsid w:val="00851F17"/>
    <w:rsid w:val="008604CC"/>
    <w:rsid w:val="00860633"/>
    <w:rsid w:val="00863634"/>
    <w:rsid w:val="00863A2D"/>
    <w:rsid w:val="0086476D"/>
    <w:rsid w:val="008706D3"/>
    <w:rsid w:val="00870E2D"/>
    <w:rsid w:val="00871DC2"/>
    <w:rsid w:val="00875EBC"/>
    <w:rsid w:val="00877A09"/>
    <w:rsid w:val="0088033F"/>
    <w:rsid w:val="00880FEB"/>
    <w:rsid w:val="008810F9"/>
    <w:rsid w:val="00883B4F"/>
    <w:rsid w:val="008914F0"/>
    <w:rsid w:val="008937D6"/>
    <w:rsid w:val="00893AE5"/>
    <w:rsid w:val="00895C37"/>
    <w:rsid w:val="008A3508"/>
    <w:rsid w:val="008A6A28"/>
    <w:rsid w:val="008B452C"/>
    <w:rsid w:val="008D166B"/>
    <w:rsid w:val="008E1B63"/>
    <w:rsid w:val="008E6247"/>
    <w:rsid w:val="008F1885"/>
    <w:rsid w:val="008F41E1"/>
    <w:rsid w:val="009025E0"/>
    <w:rsid w:val="0090794E"/>
    <w:rsid w:val="00914771"/>
    <w:rsid w:val="009254FA"/>
    <w:rsid w:val="009276AD"/>
    <w:rsid w:val="00927CDB"/>
    <w:rsid w:val="00927D66"/>
    <w:rsid w:val="009303C2"/>
    <w:rsid w:val="009333E3"/>
    <w:rsid w:val="00933B72"/>
    <w:rsid w:val="009348FB"/>
    <w:rsid w:val="00935C5C"/>
    <w:rsid w:val="00935D75"/>
    <w:rsid w:val="0093626C"/>
    <w:rsid w:val="00936A98"/>
    <w:rsid w:val="009374D0"/>
    <w:rsid w:val="00943814"/>
    <w:rsid w:val="00944EB9"/>
    <w:rsid w:val="009452A1"/>
    <w:rsid w:val="00950045"/>
    <w:rsid w:val="00950F47"/>
    <w:rsid w:val="00957D94"/>
    <w:rsid w:val="0096057D"/>
    <w:rsid w:val="00964139"/>
    <w:rsid w:val="009655BB"/>
    <w:rsid w:val="00973E73"/>
    <w:rsid w:val="00975405"/>
    <w:rsid w:val="009761E8"/>
    <w:rsid w:val="0099072D"/>
    <w:rsid w:val="009918D3"/>
    <w:rsid w:val="009926D1"/>
    <w:rsid w:val="00994D52"/>
    <w:rsid w:val="009A0842"/>
    <w:rsid w:val="009A0C20"/>
    <w:rsid w:val="009A0EDE"/>
    <w:rsid w:val="009A2275"/>
    <w:rsid w:val="009B0B94"/>
    <w:rsid w:val="009B2E5C"/>
    <w:rsid w:val="009B4771"/>
    <w:rsid w:val="009B5BDD"/>
    <w:rsid w:val="009B6C15"/>
    <w:rsid w:val="009C16DA"/>
    <w:rsid w:val="009C35C5"/>
    <w:rsid w:val="009C4095"/>
    <w:rsid w:val="009D07B8"/>
    <w:rsid w:val="009D0DB1"/>
    <w:rsid w:val="009D2623"/>
    <w:rsid w:val="009D2A3C"/>
    <w:rsid w:val="009D3FBA"/>
    <w:rsid w:val="009D48EB"/>
    <w:rsid w:val="009D6A26"/>
    <w:rsid w:val="009E1C72"/>
    <w:rsid w:val="009F449B"/>
    <w:rsid w:val="00A00B18"/>
    <w:rsid w:val="00A03048"/>
    <w:rsid w:val="00A07D32"/>
    <w:rsid w:val="00A1047D"/>
    <w:rsid w:val="00A128ED"/>
    <w:rsid w:val="00A131FC"/>
    <w:rsid w:val="00A13492"/>
    <w:rsid w:val="00A1631E"/>
    <w:rsid w:val="00A165D4"/>
    <w:rsid w:val="00A1725B"/>
    <w:rsid w:val="00A17EDE"/>
    <w:rsid w:val="00A20CCD"/>
    <w:rsid w:val="00A22D7F"/>
    <w:rsid w:val="00A24889"/>
    <w:rsid w:val="00A32062"/>
    <w:rsid w:val="00A36320"/>
    <w:rsid w:val="00A36B9B"/>
    <w:rsid w:val="00A43692"/>
    <w:rsid w:val="00A45897"/>
    <w:rsid w:val="00A51E05"/>
    <w:rsid w:val="00A55BBA"/>
    <w:rsid w:val="00A57861"/>
    <w:rsid w:val="00A70CD3"/>
    <w:rsid w:val="00A77856"/>
    <w:rsid w:val="00A801DD"/>
    <w:rsid w:val="00A84F16"/>
    <w:rsid w:val="00A9627F"/>
    <w:rsid w:val="00A96BEA"/>
    <w:rsid w:val="00A978A6"/>
    <w:rsid w:val="00AA40BE"/>
    <w:rsid w:val="00AB1A31"/>
    <w:rsid w:val="00AB2388"/>
    <w:rsid w:val="00AC310C"/>
    <w:rsid w:val="00AD2AA3"/>
    <w:rsid w:val="00AD42B4"/>
    <w:rsid w:val="00AD6102"/>
    <w:rsid w:val="00AD66EF"/>
    <w:rsid w:val="00AE0486"/>
    <w:rsid w:val="00AE144A"/>
    <w:rsid w:val="00AE213D"/>
    <w:rsid w:val="00AE252A"/>
    <w:rsid w:val="00AE5A73"/>
    <w:rsid w:val="00AF090E"/>
    <w:rsid w:val="00AF16E9"/>
    <w:rsid w:val="00AF23E7"/>
    <w:rsid w:val="00AF2450"/>
    <w:rsid w:val="00AF5619"/>
    <w:rsid w:val="00AF625E"/>
    <w:rsid w:val="00B05162"/>
    <w:rsid w:val="00B05603"/>
    <w:rsid w:val="00B06ED3"/>
    <w:rsid w:val="00B12B33"/>
    <w:rsid w:val="00B2016C"/>
    <w:rsid w:val="00B20273"/>
    <w:rsid w:val="00B245F9"/>
    <w:rsid w:val="00B25A54"/>
    <w:rsid w:val="00B26EC8"/>
    <w:rsid w:val="00B300E4"/>
    <w:rsid w:val="00B30260"/>
    <w:rsid w:val="00B3447F"/>
    <w:rsid w:val="00B34808"/>
    <w:rsid w:val="00B42E31"/>
    <w:rsid w:val="00B45C91"/>
    <w:rsid w:val="00B46304"/>
    <w:rsid w:val="00B474ED"/>
    <w:rsid w:val="00B476A8"/>
    <w:rsid w:val="00B50125"/>
    <w:rsid w:val="00B50A75"/>
    <w:rsid w:val="00B52225"/>
    <w:rsid w:val="00B579C1"/>
    <w:rsid w:val="00B57D48"/>
    <w:rsid w:val="00B654D7"/>
    <w:rsid w:val="00B73205"/>
    <w:rsid w:val="00B86BCC"/>
    <w:rsid w:val="00B87109"/>
    <w:rsid w:val="00B91763"/>
    <w:rsid w:val="00B969C8"/>
    <w:rsid w:val="00B97835"/>
    <w:rsid w:val="00BA0632"/>
    <w:rsid w:val="00BB1398"/>
    <w:rsid w:val="00BB3465"/>
    <w:rsid w:val="00BB4C59"/>
    <w:rsid w:val="00BC7DC5"/>
    <w:rsid w:val="00BD0E4D"/>
    <w:rsid w:val="00BD105C"/>
    <w:rsid w:val="00BD1C0D"/>
    <w:rsid w:val="00BD2DA3"/>
    <w:rsid w:val="00BF2D87"/>
    <w:rsid w:val="00BF2E85"/>
    <w:rsid w:val="00BF5304"/>
    <w:rsid w:val="00BF5398"/>
    <w:rsid w:val="00C0269D"/>
    <w:rsid w:val="00C1007E"/>
    <w:rsid w:val="00C10A61"/>
    <w:rsid w:val="00C12E1E"/>
    <w:rsid w:val="00C15068"/>
    <w:rsid w:val="00C1561D"/>
    <w:rsid w:val="00C2040D"/>
    <w:rsid w:val="00C207BF"/>
    <w:rsid w:val="00C217BC"/>
    <w:rsid w:val="00C24AB6"/>
    <w:rsid w:val="00C27A98"/>
    <w:rsid w:val="00C31D8A"/>
    <w:rsid w:val="00C34B67"/>
    <w:rsid w:val="00C3766D"/>
    <w:rsid w:val="00C43EC0"/>
    <w:rsid w:val="00C47F2A"/>
    <w:rsid w:val="00C52B7A"/>
    <w:rsid w:val="00C54A67"/>
    <w:rsid w:val="00C54D86"/>
    <w:rsid w:val="00C57964"/>
    <w:rsid w:val="00C57AD6"/>
    <w:rsid w:val="00C60850"/>
    <w:rsid w:val="00C64A7B"/>
    <w:rsid w:val="00C82820"/>
    <w:rsid w:val="00C84A00"/>
    <w:rsid w:val="00C866AC"/>
    <w:rsid w:val="00C86970"/>
    <w:rsid w:val="00C87250"/>
    <w:rsid w:val="00C9067D"/>
    <w:rsid w:val="00C90E59"/>
    <w:rsid w:val="00C9222A"/>
    <w:rsid w:val="00CA0779"/>
    <w:rsid w:val="00CA4BA2"/>
    <w:rsid w:val="00CA5762"/>
    <w:rsid w:val="00CB4F19"/>
    <w:rsid w:val="00CC60F9"/>
    <w:rsid w:val="00CC7737"/>
    <w:rsid w:val="00CD0CFD"/>
    <w:rsid w:val="00CD3F89"/>
    <w:rsid w:val="00CD780B"/>
    <w:rsid w:val="00CE3980"/>
    <w:rsid w:val="00CE63AA"/>
    <w:rsid w:val="00CF1955"/>
    <w:rsid w:val="00D034F8"/>
    <w:rsid w:val="00D03DA9"/>
    <w:rsid w:val="00D11D04"/>
    <w:rsid w:val="00D15106"/>
    <w:rsid w:val="00D21B5D"/>
    <w:rsid w:val="00D22F44"/>
    <w:rsid w:val="00D252E0"/>
    <w:rsid w:val="00D25F23"/>
    <w:rsid w:val="00D26937"/>
    <w:rsid w:val="00D270F1"/>
    <w:rsid w:val="00D335EE"/>
    <w:rsid w:val="00D343B8"/>
    <w:rsid w:val="00D35E49"/>
    <w:rsid w:val="00D4019A"/>
    <w:rsid w:val="00D410E1"/>
    <w:rsid w:val="00D41162"/>
    <w:rsid w:val="00D412DE"/>
    <w:rsid w:val="00D44D16"/>
    <w:rsid w:val="00D57F39"/>
    <w:rsid w:val="00D62818"/>
    <w:rsid w:val="00D66F07"/>
    <w:rsid w:val="00D7560A"/>
    <w:rsid w:val="00D75E07"/>
    <w:rsid w:val="00D772BF"/>
    <w:rsid w:val="00D774AA"/>
    <w:rsid w:val="00D80DE5"/>
    <w:rsid w:val="00D84EA0"/>
    <w:rsid w:val="00D93077"/>
    <w:rsid w:val="00D93ABC"/>
    <w:rsid w:val="00D96AFD"/>
    <w:rsid w:val="00D97B77"/>
    <w:rsid w:val="00DA0991"/>
    <w:rsid w:val="00DA35D4"/>
    <w:rsid w:val="00DA79BB"/>
    <w:rsid w:val="00DB3C81"/>
    <w:rsid w:val="00DB521F"/>
    <w:rsid w:val="00DB567F"/>
    <w:rsid w:val="00DB57D1"/>
    <w:rsid w:val="00DB5DD6"/>
    <w:rsid w:val="00DB6380"/>
    <w:rsid w:val="00DC07B2"/>
    <w:rsid w:val="00DC6E42"/>
    <w:rsid w:val="00DD31BB"/>
    <w:rsid w:val="00DE2DE7"/>
    <w:rsid w:val="00DE6191"/>
    <w:rsid w:val="00DE654C"/>
    <w:rsid w:val="00DF4CA3"/>
    <w:rsid w:val="00E01272"/>
    <w:rsid w:val="00E01919"/>
    <w:rsid w:val="00E048FB"/>
    <w:rsid w:val="00E0526F"/>
    <w:rsid w:val="00E05786"/>
    <w:rsid w:val="00E10E1B"/>
    <w:rsid w:val="00E11792"/>
    <w:rsid w:val="00E11D65"/>
    <w:rsid w:val="00E15E93"/>
    <w:rsid w:val="00E17B85"/>
    <w:rsid w:val="00E23A52"/>
    <w:rsid w:val="00E25FB1"/>
    <w:rsid w:val="00E32BBB"/>
    <w:rsid w:val="00E32CA6"/>
    <w:rsid w:val="00E375ED"/>
    <w:rsid w:val="00E37F85"/>
    <w:rsid w:val="00E4096B"/>
    <w:rsid w:val="00E41A56"/>
    <w:rsid w:val="00E4325A"/>
    <w:rsid w:val="00E43FB2"/>
    <w:rsid w:val="00E524BC"/>
    <w:rsid w:val="00E52839"/>
    <w:rsid w:val="00E55D0F"/>
    <w:rsid w:val="00E60495"/>
    <w:rsid w:val="00E62618"/>
    <w:rsid w:val="00E62A7B"/>
    <w:rsid w:val="00E700E2"/>
    <w:rsid w:val="00E77E6F"/>
    <w:rsid w:val="00E807A1"/>
    <w:rsid w:val="00E8088F"/>
    <w:rsid w:val="00E856CD"/>
    <w:rsid w:val="00E915F8"/>
    <w:rsid w:val="00E968F0"/>
    <w:rsid w:val="00EA43BD"/>
    <w:rsid w:val="00EA622B"/>
    <w:rsid w:val="00EB472F"/>
    <w:rsid w:val="00EB6C95"/>
    <w:rsid w:val="00EC38C4"/>
    <w:rsid w:val="00EC3A1F"/>
    <w:rsid w:val="00ED4631"/>
    <w:rsid w:val="00ED4C56"/>
    <w:rsid w:val="00ED6F51"/>
    <w:rsid w:val="00ED7441"/>
    <w:rsid w:val="00EE2D4E"/>
    <w:rsid w:val="00EE339B"/>
    <w:rsid w:val="00EE3ECA"/>
    <w:rsid w:val="00EF00BB"/>
    <w:rsid w:val="00EF0253"/>
    <w:rsid w:val="00EF1EFA"/>
    <w:rsid w:val="00EF443D"/>
    <w:rsid w:val="00EF7BA1"/>
    <w:rsid w:val="00F006CC"/>
    <w:rsid w:val="00F00990"/>
    <w:rsid w:val="00F0157B"/>
    <w:rsid w:val="00F0339A"/>
    <w:rsid w:val="00F06136"/>
    <w:rsid w:val="00F07740"/>
    <w:rsid w:val="00F14599"/>
    <w:rsid w:val="00F149BD"/>
    <w:rsid w:val="00F2111B"/>
    <w:rsid w:val="00F222A2"/>
    <w:rsid w:val="00F273CA"/>
    <w:rsid w:val="00F30E43"/>
    <w:rsid w:val="00F32C0E"/>
    <w:rsid w:val="00F330C2"/>
    <w:rsid w:val="00F33453"/>
    <w:rsid w:val="00F3771F"/>
    <w:rsid w:val="00F37B8B"/>
    <w:rsid w:val="00F40746"/>
    <w:rsid w:val="00F40AD4"/>
    <w:rsid w:val="00F41B9F"/>
    <w:rsid w:val="00F46D88"/>
    <w:rsid w:val="00F563F0"/>
    <w:rsid w:val="00F60C53"/>
    <w:rsid w:val="00F62F45"/>
    <w:rsid w:val="00F636C1"/>
    <w:rsid w:val="00F746FE"/>
    <w:rsid w:val="00F758BD"/>
    <w:rsid w:val="00F77F69"/>
    <w:rsid w:val="00F80665"/>
    <w:rsid w:val="00F820E0"/>
    <w:rsid w:val="00F84813"/>
    <w:rsid w:val="00F84D22"/>
    <w:rsid w:val="00F8523E"/>
    <w:rsid w:val="00F86FFB"/>
    <w:rsid w:val="00F92D9B"/>
    <w:rsid w:val="00F94AFF"/>
    <w:rsid w:val="00F94FFA"/>
    <w:rsid w:val="00F9631F"/>
    <w:rsid w:val="00FA2463"/>
    <w:rsid w:val="00FA2718"/>
    <w:rsid w:val="00FB3B5D"/>
    <w:rsid w:val="00FB5F8D"/>
    <w:rsid w:val="00FB707C"/>
    <w:rsid w:val="00FB7272"/>
    <w:rsid w:val="00FC4725"/>
    <w:rsid w:val="00FC51CD"/>
    <w:rsid w:val="00FD40BD"/>
    <w:rsid w:val="00FD52A7"/>
    <w:rsid w:val="00FD6AC1"/>
    <w:rsid w:val="00FD77B6"/>
    <w:rsid w:val="00FE46A4"/>
    <w:rsid w:val="00FF019F"/>
    <w:rsid w:val="00FF09B5"/>
    <w:rsid w:val="00FF5977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469C4"/>
  <w15:chartTrackingRefBased/>
  <w15:docId w15:val="{11529724-DDA8-4956-9C5C-4A2BD1CF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78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0E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806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1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57B"/>
    <w:rPr>
      <w:sz w:val="20"/>
      <w:szCs w:val="20"/>
    </w:rPr>
  </w:style>
  <w:style w:type="table" w:styleId="PlainTable2">
    <w:name w:val="Plain Table 2"/>
    <w:basedOn w:val="TableNormal"/>
    <w:uiPriority w:val="42"/>
    <w:rsid w:val="00F015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15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7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77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737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D772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AF2450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340F1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F7D8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96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7F"/>
  </w:style>
  <w:style w:type="paragraph" w:styleId="Footer">
    <w:name w:val="footer"/>
    <w:basedOn w:val="Normal"/>
    <w:link w:val="FooterChar"/>
    <w:uiPriority w:val="99"/>
    <w:unhideWhenUsed/>
    <w:rsid w:val="00A96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7F"/>
  </w:style>
  <w:style w:type="character" w:styleId="LineNumber">
    <w:name w:val="line number"/>
    <w:basedOn w:val="DefaultParagraphFont"/>
    <w:uiPriority w:val="99"/>
    <w:semiHidden/>
    <w:unhideWhenUsed/>
    <w:rsid w:val="00FA2463"/>
  </w:style>
  <w:style w:type="character" w:styleId="UnresolvedMention">
    <w:name w:val="Unresolved Mention"/>
    <w:basedOn w:val="DefaultParagraphFont"/>
    <w:uiPriority w:val="99"/>
    <w:rsid w:val="009374D0"/>
    <w:rPr>
      <w:color w:val="605E5C"/>
      <w:shd w:val="clear" w:color="auto" w:fill="E1DFDD"/>
    </w:rPr>
  </w:style>
  <w:style w:type="paragraph" w:customStyle="1" w:styleId="1Intvwqst">
    <w:name w:val="1. Intvw qst"/>
    <w:basedOn w:val="Normal"/>
    <w:link w:val="1IntvwqstChar1"/>
    <w:rsid w:val="00E700E2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  <w:lang w:val="en-GB"/>
    </w:rPr>
  </w:style>
  <w:style w:type="character" w:customStyle="1" w:styleId="1IntvwqstChar1">
    <w:name w:val="1. Intvw qst Char1"/>
    <w:link w:val="1Intvwqst"/>
    <w:rsid w:val="00E700E2"/>
    <w:rPr>
      <w:rFonts w:ascii="Arial" w:eastAsia="Times New Roman" w:hAnsi="Arial" w:cs="Times New Roman"/>
      <w:smallCap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E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E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4E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8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A9E99-3FF0-46AF-8489-43A4F33EC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ny (IFPRI)</dc:creator>
  <cp:keywords/>
  <dc:description/>
  <cp:lastModifiedBy>Kim, Sunny (IFPRI)</cp:lastModifiedBy>
  <cp:revision>7</cp:revision>
  <dcterms:created xsi:type="dcterms:W3CDTF">2019-12-04T14:32:00Z</dcterms:created>
  <dcterms:modified xsi:type="dcterms:W3CDTF">2019-12-09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91b74a-d5a8-3a33-8f82-b2908db40662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ournal-of-nutrition</vt:lpwstr>
  </property>
  <property fmtid="{D5CDD505-2E9C-101B-9397-08002B2CF9AE}" pid="19" name="Mendeley Recent Style Name 7_1">
    <vt:lpwstr>Journal of Nutrition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pa</vt:lpwstr>
  </property>
</Properties>
</file>